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B5348" w14:textId="1A1983D0" w:rsidR="00FA671D" w:rsidRPr="002F6DFC" w:rsidRDefault="005949EA">
      <w:pPr>
        <w:rPr>
          <w:rFonts w:ascii="Times New Roman" w:eastAsia="Times New Roman" w:hAnsi="Times New Roman" w:cs="Times New Roman"/>
          <w:sz w:val="20"/>
          <w:szCs w:val="20"/>
        </w:rPr>
      </w:pPr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Additional </w:t>
      </w:r>
      <w:r w:rsidR="00DC4B5F"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udy </w:t>
      </w:r>
      <w:r w:rsidR="00DC4B5F"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>c</w:t>
      </w:r>
      <w:r w:rsidRPr="002F6DFC">
        <w:rPr>
          <w:rFonts w:ascii="Times New Roman" w:eastAsia="Times New Roman" w:hAnsi="Times New Roman" w:cs="Times New Roman"/>
          <w:b/>
          <w:bCs/>
          <w:sz w:val="20"/>
          <w:szCs w:val="20"/>
        </w:rPr>
        <w:t>haracteristics</w:t>
      </w:r>
    </w:p>
    <w:p w14:paraId="0586A755" w14:textId="77777777" w:rsidR="00FA671D" w:rsidRPr="00653C36" w:rsidRDefault="00FA671D">
      <w:pPr>
        <w:rPr>
          <w:rFonts w:ascii="Times New Roman" w:hAnsi="Times New Roman" w:cs="Times New Roman"/>
        </w:rPr>
      </w:pPr>
    </w:p>
    <w:tbl>
      <w:tblPr>
        <w:tblStyle w:val="ae"/>
        <w:tblW w:w="1374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559"/>
        <w:gridCol w:w="2551"/>
        <w:gridCol w:w="2410"/>
        <w:gridCol w:w="5670"/>
      </w:tblGrid>
      <w:tr w:rsidR="004C453E" w:rsidRPr="00653C36" w14:paraId="73AAF442" w14:textId="77777777" w:rsidTr="004C453E">
        <w:trPr>
          <w:trHeight w:val="983"/>
        </w:trPr>
        <w:tc>
          <w:tcPr>
            <w:tcW w:w="1555" w:type="dxa"/>
          </w:tcPr>
          <w:p w14:paraId="19CE27DF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itation, Study design, Country</w:t>
            </w:r>
          </w:p>
        </w:tc>
        <w:tc>
          <w:tcPr>
            <w:tcW w:w="1559" w:type="dxa"/>
          </w:tcPr>
          <w:p w14:paraId="0AD1C1A1" w14:textId="77777777" w:rsidR="004C453E" w:rsidRPr="00653C36" w:rsidRDefault="004C4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ength of follow-up (attrition rate)</w:t>
            </w:r>
          </w:p>
        </w:tc>
        <w:tc>
          <w:tcPr>
            <w:tcW w:w="2551" w:type="dxa"/>
          </w:tcPr>
          <w:p w14:paraId="2BFDFDEE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utcomes</w:t>
            </w:r>
          </w:p>
        </w:tc>
        <w:tc>
          <w:tcPr>
            <w:tcW w:w="2410" w:type="dxa"/>
          </w:tcPr>
          <w:p w14:paraId="4A034F07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an change from baseline </w:t>
            </w:r>
          </w:p>
          <w:p w14:paraId="7BFBA8E4" w14:textId="27D7913B" w:rsidR="004C453E" w:rsidRPr="00653C36" w:rsidRDefault="004C45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G</w:t>
            </w:r>
            <w:r w:rsidR="00FF4000" w:rsidRPr="00FF4000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vs </w:t>
            </w:r>
            <w:proofErr w:type="spellStart"/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G</w:t>
            </w:r>
            <w:r w:rsidR="00FF4000" w:rsidRPr="00FF4000">
              <w:rPr>
                <w:rFonts w:ascii="Times New Roman" w:eastAsia="Times New Roman" w:hAnsi="Times New Roman" w:cs="Times New Roman"/>
                <w:b/>
                <w:vertAlign w:val="superscript"/>
              </w:rPr>
              <w:t>b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if available) </w:t>
            </w:r>
          </w:p>
        </w:tc>
        <w:tc>
          <w:tcPr>
            <w:tcW w:w="5670" w:type="dxa"/>
          </w:tcPr>
          <w:p w14:paraId="008B1B82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t-intervention means of IG (vs CG, if available)</w:t>
            </w:r>
          </w:p>
        </w:tc>
      </w:tr>
      <w:tr w:rsidR="004C453E" w:rsidRPr="00653C36" w14:paraId="70EB1807" w14:textId="77777777" w:rsidTr="004C453E">
        <w:tc>
          <w:tcPr>
            <w:tcW w:w="1555" w:type="dxa"/>
          </w:tcPr>
          <w:p w14:paraId="0069845D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Allicock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1)</w:t>
            </w:r>
          </w:p>
          <w:p w14:paraId="6B079084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Mixed method</w:t>
            </w:r>
          </w:p>
          <w:p w14:paraId="1C4002A8" w14:textId="3000E292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  <w:r w:rsidR="00FF4000" w:rsidRPr="00FF4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; The United States</w:t>
            </w:r>
          </w:p>
        </w:tc>
        <w:tc>
          <w:tcPr>
            <w:tcW w:w="1559" w:type="dxa"/>
          </w:tcPr>
          <w:p w14:paraId="29B86584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weeks </w:t>
            </w:r>
          </w:p>
          <w:p w14:paraId="221B52B8" w14:textId="77777777" w:rsidR="004C453E" w:rsidRPr="00653C36" w:rsidRDefault="004C453E">
            <w:pPr>
              <w:rPr>
                <w:rFonts w:ascii="Times New Roman" w:hAnsi="Times New Roman" w:cs="Times New Roman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(no attrition)</w:t>
            </w:r>
          </w:p>
        </w:tc>
        <w:tc>
          <w:tcPr>
            <w:tcW w:w="2551" w:type="dxa"/>
          </w:tcPr>
          <w:p w14:paraId="0D41278D" w14:textId="77777777" w:rsidR="004C453E" w:rsidRPr="00653C36" w:rsidRDefault="004C453E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hanging="19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</w:t>
            </w:r>
            <w:proofErr w:type="spellStart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s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  <w:p w14:paraId="1797035F" w14:textId="2D00BE53" w:rsidR="004C453E" w:rsidRPr="00653C36" w:rsidRDefault="004C453E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hanging="19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</w:t>
            </w:r>
            <w:r w:rsidR="00FF4000" w:rsidRPr="00FF4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kg/m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1769215D" w14:textId="77777777" w:rsidR="004C453E" w:rsidRPr="00653C36" w:rsidRDefault="004C453E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hanging="19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food intake (servings/day)</w:t>
            </w:r>
          </w:p>
          <w:p w14:paraId="3731BC0F" w14:textId="77777777" w:rsidR="004C453E" w:rsidRPr="00653C36" w:rsidRDefault="004C453E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99" w:hanging="19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 and vegetable intake (servings/day)</w:t>
            </w:r>
          </w:p>
          <w:p w14:paraId="0A086C09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00254DEB" w14:textId="1092545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  <w:r w:rsidR="00FF4000" w:rsidRPr="00FF40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670" w:type="dxa"/>
          </w:tcPr>
          <w:p w14:paraId="322AF023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At 4 weeks:</w:t>
            </w:r>
          </w:p>
          <w:p w14:paraId="344B384C" w14:textId="5FED2102" w:rsidR="004C453E" w:rsidRPr="00653C36" w:rsidRDefault="004C453E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2" w:hanging="22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 (</w:t>
            </w:r>
            <w:proofErr w:type="spellStart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  <w:r w:rsidR="00FF4000" w:rsidRPr="00FF40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.98) vs 207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SE=1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9)</w:t>
            </w:r>
          </w:p>
          <w:p w14:paraId="44BB8BB5" w14:textId="79CD5A3C" w:rsidR="004C453E" w:rsidRPr="00653C36" w:rsidRDefault="004C453E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2" w:hanging="22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SE=NR) vs 35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SE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)</w:t>
            </w:r>
          </w:p>
          <w:p w14:paraId="69EB7F42" w14:textId="386C5A21" w:rsidR="004C453E" w:rsidRPr="00653C36" w:rsidRDefault="004C453E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2" w:hanging="22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) vs 3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34) </w:t>
            </w:r>
          </w:p>
          <w:p w14:paraId="0A7E0562" w14:textId="2FCA7164" w:rsidR="004C453E" w:rsidRPr="00653C36" w:rsidRDefault="004C453E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2" w:hanging="22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) vs 6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4)</w:t>
            </w:r>
          </w:p>
          <w:p w14:paraId="1FA1447D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At 8 weeks:</w:t>
            </w:r>
          </w:p>
          <w:p w14:paraId="08CD389E" w14:textId="046CD529" w:rsidR="004C453E" w:rsidRPr="00653C36" w:rsidRDefault="004C453E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SE=1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) vs 204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 (SE=1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)</w:t>
            </w:r>
          </w:p>
          <w:p w14:paraId="4401CAA2" w14:textId="5E3A327A" w:rsidR="004C453E" w:rsidRPr="00653C36" w:rsidRDefault="004C453E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2" w:hanging="22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) vs 34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)</w:t>
            </w:r>
          </w:p>
          <w:p w14:paraId="13C77C66" w14:textId="79AF4F14" w:rsidR="004C453E" w:rsidRPr="00653C36" w:rsidRDefault="004C453E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2" w:hanging="22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) vs 3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1)</w:t>
            </w:r>
          </w:p>
          <w:p w14:paraId="66FC1CD5" w14:textId="5579AD86" w:rsidR="004C453E" w:rsidRPr="00653C36" w:rsidRDefault="004C453E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2" w:hanging="22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) vs 6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SE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476F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)</w:t>
            </w:r>
          </w:p>
        </w:tc>
      </w:tr>
      <w:tr w:rsidR="004C453E" w:rsidRPr="00653C36" w14:paraId="05CEC5F9" w14:textId="77777777" w:rsidTr="004C453E">
        <w:tc>
          <w:tcPr>
            <w:tcW w:w="1555" w:type="dxa"/>
          </w:tcPr>
          <w:p w14:paraId="0605C007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Baik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0)</w:t>
            </w:r>
          </w:p>
          <w:p w14:paraId="25A48D35" w14:textId="77777777" w:rsidR="004C453E" w:rsidRPr="00653C36" w:rsidRDefault="004C453E">
            <w:pPr>
              <w:rPr>
                <w:rFonts w:ascii="Times New Roman" w:hAnsi="Times New Roman" w:cs="Times New Roman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RCT; The United States (Latina)</w:t>
            </w:r>
          </w:p>
        </w:tc>
        <w:tc>
          <w:tcPr>
            <w:tcW w:w="1559" w:type="dxa"/>
          </w:tcPr>
          <w:p w14:paraId="35410BDA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weeks </w:t>
            </w:r>
          </w:p>
          <w:p w14:paraId="1B7085AF" w14:textId="77777777" w:rsidR="004C453E" w:rsidRPr="00653C36" w:rsidRDefault="004C453E">
            <w:pPr>
              <w:rPr>
                <w:rFonts w:ascii="Times New Roman" w:hAnsi="Times New Roman" w:cs="Times New Roman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(Both IG and CG: 2.5%)</w:t>
            </w:r>
          </w:p>
        </w:tc>
        <w:tc>
          <w:tcPr>
            <w:tcW w:w="2551" w:type="dxa"/>
          </w:tcPr>
          <w:p w14:paraId="46C55C19" w14:textId="0672EE0E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FACT-</w:t>
            </w:r>
            <w:proofErr w:type="spellStart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  <w:r w:rsidR="002E68CE" w:rsidRPr="002E68C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ubscales</w:t>
            </w:r>
          </w:p>
          <w:p w14:paraId="1C6AF68A" w14:textId="77777777" w:rsidR="004C453E" w:rsidRPr="00653C36" w:rsidRDefault="004C453E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7" w:hanging="16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motional well-being </w:t>
            </w:r>
          </w:p>
          <w:p w14:paraId="4E80BC3C" w14:textId="77777777" w:rsidR="004C453E" w:rsidRPr="00653C36" w:rsidRDefault="004C453E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7" w:hanging="16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unctional well-being </w:t>
            </w:r>
          </w:p>
          <w:p w14:paraId="3BC23B2A" w14:textId="77777777" w:rsidR="004C453E" w:rsidRPr="00653C36" w:rsidRDefault="004C453E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7" w:hanging="16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well-being</w:t>
            </w:r>
          </w:p>
          <w:p w14:paraId="25648D48" w14:textId="77777777" w:rsidR="004C453E" w:rsidRPr="00653C36" w:rsidRDefault="004C453E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67" w:hanging="167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 well-being</w:t>
            </w:r>
          </w:p>
        </w:tc>
        <w:tc>
          <w:tcPr>
            <w:tcW w:w="2410" w:type="dxa"/>
          </w:tcPr>
          <w:p w14:paraId="1D8CC086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3BC2A574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At 6 weeks:</w:t>
            </w:r>
          </w:p>
          <w:p w14:paraId="355225A3" w14:textId="0223306F" w:rsidR="004C453E" w:rsidRPr="00653C3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0"/>
                <w:id w:val="391326369"/>
              </w:sdtPr>
              <w:sdtContent>
                <w:r w:rsidR="004C453E" w:rsidRPr="00653C36">
                  <w:rPr>
                    <w:rFonts w:ascii="Times New Roman" w:eastAsia="Gungsuh" w:hAnsi="Times New Roman" w:cs="Times New Roman"/>
                    <w:sz w:val="16"/>
                    <w:szCs w:val="16"/>
                    <w:u w:val="single"/>
                  </w:rPr>
                  <w:t xml:space="preserve">High </w:t>
                </w:r>
                <w:proofErr w:type="spellStart"/>
                <w:r w:rsidR="004C453E" w:rsidRPr="00653C36">
                  <w:rPr>
                    <w:rFonts w:ascii="Times New Roman" w:eastAsia="Gungsuh" w:hAnsi="Times New Roman" w:cs="Times New Roman"/>
                    <w:sz w:val="16"/>
                    <w:szCs w:val="16"/>
                    <w:u w:val="single"/>
                  </w:rPr>
                  <w:t>app</w:t>
                </w:r>
                <w:r w:rsidR="002E68CE" w:rsidRPr="002E68CE">
                  <w:rPr>
                    <w:rFonts w:ascii="Times New Roman" w:eastAsia="Gungsuh" w:hAnsi="Times New Roman" w:cs="Times New Roman"/>
                    <w:sz w:val="20"/>
                    <w:szCs w:val="20"/>
                    <w:u w:val="single"/>
                    <w:vertAlign w:val="superscript"/>
                  </w:rPr>
                  <w:t>h</w:t>
                </w:r>
                <w:proofErr w:type="spellEnd"/>
                <w:r w:rsidR="004C453E" w:rsidRPr="00653C36">
                  <w:rPr>
                    <w:rFonts w:ascii="Times New Roman" w:eastAsia="Gungsuh" w:hAnsi="Times New Roman" w:cs="Times New Roman"/>
                    <w:sz w:val="16"/>
                    <w:szCs w:val="16"/>
                    <w:u w:val="single"/>
                  </w:rPr>
                  <w:t xml:space="preserve"> users (≥ 60 minutes/week)</w:t>
                </w:r>
              </w:sdtContent>
            </w:sdt>
          </w:p>
          <w:p w14:paraId="2B7AB788" w14:textId="7746FFB9" w:rsidR="004C453E" w:rsidRPr="00653C36" w:rsidRDefault="004C453E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 (</w:t>
            </w:r>
            <w:proofErr w:type="spellStart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</w:t>
            </w:r>
            <w:r w:rsidR="002E68CE" w:rsidRPr="002E6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proofErr w:type="spellStart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  <w:r w:rsidR="00DF68F8" w:rsidRPr="00DF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vs 18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1DDFA3AA" w14:textId="34EEA1C9" w:rsidR="004C453E" w:rsidRPr="00653C36" w:rsidRDefault="004C453E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SD=NR) vs 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=NR) </w:t>
            </w:r>
          </w:p>
          <w:p w14:paraId="279680A2" w14:textId="41C17556" w:rsidR="004C453E" w:rsidRPr="00653C36" w:rsidRDefault="004C453E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SD=NR) vs 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53D19274" w14:textId="35BF2B80" w:rsidR="004C453E" w:rsidRPr="00653C36" w:rsidRDefault="004C453E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(SD=NR) vs 23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=NR) </w:t>
            </w:r>
          </w:p>
          <w:p w14:paraId="29EC508C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Low app users (&lt; 60 minutes/week)</w:t>
            </w:r>
          </w:p>
          <w:p w14:paraId="69DACD9E" w14:textId="01F49D61" w:rsidR="004C453E" w:rsidRPr="00653C36" w:rsidRDefault="004C453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SD=NR) vs 18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0A0F2089" w14:textId="2046377B" w:rsidR="004C453E" w:rsidRPr="00653C36" w:rsidRDefault="004C453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SD=NR) vs 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015FDE19" w14:textId="40CB27BA" w:rsidR="004C453E" w:rsidRPr="00653C36" w:rsidRDefault="004C453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(SD=NR) vs 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55D80CA5" w14:textId="4CBFE455" w:rsidR="004C453E" w:rsidRPr="00653C36" w:rsidRDefault="004C453E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28" w:hanging="22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(SD=NR) vs 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5C69EC2F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 8 weeks: </w:t>
            </w:r>
          </w:p>
          <w:p w14:paraId="6696AEFF" w14:textId="77777777" w:rsidR="004C453E" w:rsidRPr="00653C36" w:rsidRDefault="00000000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1"/>
                <w:id w:val="-1379939210"/>
              </w:sdtPr>
              <w:sdtContent>
                <w:r w:rsidR="004C453E" w:rsidRPr="00653C36">
                  <w:rPr>
                    <w:rFonts w:ascii="Times New Roman" w:eastAsia="Gungsuh" w:hAnsi="Times New Roman" w:cs="Times New Roman"/>
                    <w:sz w:val="16"/>
                    <w:szCs w:val="16"/>
                    <w:u w:val="single"/>
                  </w:rPr>
                  <w:t>High app users (≥ 60 minutes/week)</w:t>
                </w:r>
              </w:sdtContent>
            </w:sdt>
          </w:p>
          <w:p w14:paraId="3DC46A5E" w14:textId="78A781F1" w:rsidR="004C453E" w:rsidRPr="00653C36" w:rsidRDefault="004C453E">
            <w:pPr>
              <w:ind w:left="210" w:hanging="209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1. 18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60 (SD=NR) vs 19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00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=NR)</w:t>
            </w:r>
          </w:p>
          <w:p w14:paraId="33316A0C" w14:textId="4D30FE6D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2. 19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95 (SD=NR) vs 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06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=NR)</w:t>
            </w:r>
          </w:p>
          <w:p w14:paraId="09BE164B" w14:textId="6B9D6972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3. 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27 (SD=NR) vs 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00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=NR)</w:t>
            </w:r>
          </w:p>
          <w:p w14:paraId="5C69FD1B" w14:textId="10E3300E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4. 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90 (SD=NR) vs 22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52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=NR)</w:t>
            </w:r>
          </w:p>
          <w:p w14:paraId="691FE80C" w14:textId="77777777" w:rsidR="004C453E" w:rsidRPr="00653C36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Low app users (&lt; 60 minutes/week)</w:t>
            </w:r>
          </w:p>
          <w:p w14:paraId="0815FC24" w14:textId="76B7434D" w:rsidR="004C453E" w:rsidRPr="00653C36" w:rsidRDefault="004C45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SD=NR) vs 17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4E769425" w14:textId="6F9DE658" w:rsidR="004C453E" w:rsidRPr="00653C36" w:rsidRDefault="004C45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SD=NR) vs 20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361E2995" w14:textId="179AA419" w:rsidR="004C453E" w:rsidRPr="00653C36" w:rsidRDefault="004C45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SD=NR) vs 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3E2E0050" w14:textId="22961CBD" w:rsidR="004C453E" w:rsidRPr="00653C36" w:rsidRDefault="004C453E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SD=NR) vs 21</w:t>
            </w:r>
            <w:r w:rsidR="00C104A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(SD=NR) (</w:t>
            </w:r>
            <w:r w:rsidR="006E07E0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</w:tc>
      </w:tr>
      <w:tr w:rsidR="004C453E" w14:paraId="5CD153B9" w14:textId="77777777" w:rsidTr="004C453E">
        <w:tc>
          <w:tcPr>
            <w:tcW w:w="1555" w:type="dxa"/>
          </w:tcPr>
          <w:p w14:paraId="688D8AD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airo et al. (2020)</w:t>
            </w:r>
          </w:p>
          <w:p w14:paraId="191357F5" w14:textId="77777777" w:rsidR="004C453E" w:rsidRDefault="004C453E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xed method quasi-experimental study; The Unit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States</w:t>
            </w:r>
          </w:p>
        </w:tc>
        <w:tc>
          <w:tcPr>
            <w:tcW w:w="1559" w:type="dxa"/>
          </w:tcPr>
          <w:p w14:paraId="2A42E11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8 weeks</w:t>
            </w:r>
          </w:p>
          <w:p w14:paraId="62C2AFF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3% of all subjects at the end of the 6-month intervention;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00% among 41 subjects who completed the questionnaire at 12 months)</w:t>
            </w:r>
          </w:p>
        </w:tc>
        <w:tc>
          <w:tcPr>
            <w:tcW w:w="2551" w:type="dxa"/>
          </w:tcPr>
          <w:p w14:paraId="61E634F4" w14:textId="77777777" w:rsidR="004C453E" w:rsidRDefault="004C453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Weight (kg)</w:t>
            </w:r>
          </w:p>
          <w:p w14:paraId="578A6FBF" w14:textId="77777777" w:rsidR="004C453E" w:rsidRDefault="004C453E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74EDDCEF" w14:textId="0C3323A5" w:rsidR="004C453E" w:rsidRDefault="004C453E" w:rsidP="001936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</w:tcPr>
          <w:p w14:paraId="6441A1E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44ECF61B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24 weeks:</w:t>
            </w:r>
          </w:p>
          <w:p w14:paraId="51AA45D2" w14:textId="73D94756" w:rsidR="004C453E" w:rsidRDefault="004C453E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SD=19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 vs 84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SD=21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 (</w:t>
            </w:r>
            <w:r w:rsidR="000C7B51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  <w:p w14:paraId="5D49370A" w14:textId="7192B5C9" w:rsidR="004C453E" w:rsidRPr="00193660" w:rsidRDefault="004C453E" w:rsidP="00193660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74" w:hanging="17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SD=5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 vs 30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SD=7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 (</w:t>
            </w:r>
            <w:r w:rsidR="000C7B51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24762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</w:tr>
      <w:tr w:rsidR="004C453E" w14:paraId="2BE3C60D" w14:textId="77777777" w:rsidTr="004C453E">
        <w:tc>
          <w:tcPr>
            <w:tcW w:w="1555" w:type="dxa"/>
          </w:tcPr>
          <w:p w14:paraId="6585B8E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eng et al. (2020)</w:t>
            </w:r>
          </w:p>
          <w:p w14:paraId="561411F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xed method single-arm trial; China</w:t>
            </w:r>
          </w:p>
        </w:tc>
        <w:tc>
          <w:tcPr>
            <w:tcW w:w="1559" w:type="dxa"/>
          </w:tcPr>
          <w:p w14:paraId="379F3B2F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weeks (0% after 4 weeks; 20% after 12 weeks)</w:t>
            </w:r>
          </w:p>
        </w:tc>
        <w:tc>
          <w:tcPr>
            <w:tcW w:w="2551" w:type="dxa"/>
          </w:tcPr>
          <w:p w14:paraId="72AE3963" w14:textId="1D83AC08" w:rsidR="004C453E" w:rsidRDefault="004C453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RTC QLQ-C30</w:t>
            </w:r>
            <w:r w:rsidR="0024762E" w:rsidRPr="002476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obal health status scores</w:t>
            </w:r>
          </w:p>
          <w:p w14:paraId="20DC7777" w14:textId="77777777" w:rsidR="004C453E" w:rsidRDefault="004C453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kg)</w:t>
            </w:r>
          </w:p>
          <w:p w14:paraId="44DFC44E" w14:textId="77777777" w:rsidR="004C453E" w:rsidRDefault="004C453E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577AC76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0" w:type="dxa"/>
          </w:tcPr>
          <w:p w14:paraId="1C40261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4 weeks:</w:t>
            </w:r>
          </w:p>
          <w:p w14:paraId="6402F7C1" w14:textId="26DB1C14" w:rsidR="004C453E" w:rsidRDefault="004C453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</w:t>
            </w:r>
            <w:r w:rsidR="00E11E4C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)</w:t>
            </w:r>
          </w:p>
          <w:p w14:paraId="60E7A36B" w14:textId="3ED0FA3E" w:rsidR="004C453E" w:rsidRDefault="004C453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</w:t>
            </w:r>
            <w:r w:rsidR="00E11E4C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  <w:p w14:paraId="317526D3" w14:textId="721CE13B" w:rsidR="004C453E" w:rsidRDefault="004C453E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</w:t>
            </w:r>
            <w:r w:rsidR="00E11E4C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)</w:t>
            </w:r>
          </w:p>
          <w:p w14:paraId="765F362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12 weeks:</w:t>
            </w:r>
          </w:p>
          <w:p w14:paraId="3DAD7DA4" w14:textId="7BA0F060" w:rsidR="004C453E" w:rsidRDefault="004C453E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4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</w:t>
            </w:r>
            <w:r w:rsidR="00E11E4C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Cambria Math" w:eastAsia="Cambria Math" w:hAnsi="Cambria Math" w:cs="Cambria Math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  <w:p w14:paraId="43B9BFA4" w14:textId="58F983ED" w:rsidR="004C453E" w:rsidRDefault="004C453E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</w:t>
            </w:r>
            <w:r w:rsidR="00E11E4C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  <w:p w14:paraId="47F9BFDC" w14:textId="684B2BC5" w:rsidR="004C453E" w:rsidRDefault="004C453E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</w:t>
            </w:r>
            <w:r w:rsidR="00E11E4C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5670" w:type="dxa"/>
          </w:tcPr>
          <w:p w14:paraId="5342272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C453E" w14:paraId="09C5CD11" w14:textId="77777777" w:rsidTr="004C453E">
        <w:tc>
          <w:tcPr>
            <w:tcW w:w="1555" w:type="dxa"/>
          </w:tcPr>
          <w:p w14:paraId="5C31A8E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hoi et al. (2020)</w:t>
            </w:r>
          </w:p>
          <w:p w14:paraId="7828968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; South Korea</w:t>
            </w:r>
          </w:p>
          <w:p w14:paraId="4822B9BD" w14:textId="77777777" w:rsidR="004C453E" w:rsidRDefault="004C453E"/>
        </w:tc>
        <w:tc>
          <w:tcPr>
            <w:tcW w:w="1559" w:type="dxa"/>
          </w:tcPr>
          <w:p w14:paraId="7392CF75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weeks</w:t>
            </w:r>
          </w:p>
          <w:p w14:paraId="622DB80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G: 16%; CG: 12%)</w:t>
            </w:r>
          </w:p>
        </w:tc>
        <w:tc>
          <w:tcPr>
            <w:tcW w:w="2551" w:type="dxa"/>
          </w:tcPr>
          <w:p w14:paraId="60B8B51A" w14:textId="25847315" w:rsidR="004C453E" w:rsidRDefault="004C453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 intake (weekly servings)</w:t>
            </w:r>
          </w:p>
          <w:p w14:paraId="0EFA06C4" w14:textId="69183511" w:rsidR="004C453E" w:rsidRDefault="004C453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uit intake (weekly servings)</w:t>
            </w:r>
          </w:p>
          <w:p w14:paraId="28E24A59" w14:textId="77777777" w:rsidR="004C453E" w:rsidRDefault="004C453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st food intake (weekly servings)</w:t>
            </w:r>
          </w:p>
          <w:p w14:paraId="0C4AF434" w14:textId="77777777" w:rsidR="004C453E" w:rsidRDefault="004C453E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kg)</w:t>
            </w:r>
          </w:p>
          <w:p w14:paraId="5F271CF8" w14:textId="77777777" w:rsidR="004C453E" w:rsidRDefault="004C453E" w:rsidP="00332F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05FED929" w14:textId="09898ECF" w:rsidR="004C453E" w:rsidRPr="00332F32" w:rsidRDefault="004C453E" w:rsidP="00332F32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gram satisfaction survey scores (range 0-5)</w:t>
            </w:r>
          </w:p>
        </w:tc>
        <w:tc>
          <w:tcPr>
            <w:tcW w:w="2410" w:type="dxa"/>
          </w:tcPr>
          <w:p w14:paraId="0E5B50C3" w14:textId="13F69BE2" w:rsidR="004C453E" w:rsidRDefault="004C453E" w:rsidP="0068082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02BCF3B1" w14:textId="76C6F7F4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4 weeks:</w:t>
            </w:r>
          </w:p>
          <w:p w14:paraId="57216422" w14:textId="1157CB75" w:rsidR="004C453E" w:rsidRDefault="004C453E" w:rsidP="0068082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SD=4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 vs 3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SD=1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 (</w:t>
            </w:r>
            <w:r w:rsidR="005649FB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3)</w:t>
            </w:r>
          </w:p>
          <w:p w14:paraId="440532F7" w14:textId="6A42C06F" w:rsidR="004C453E" w:rsidRPr="00680825" w:rsidRDefault="004C453E" w:rsidP="00680825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SD=4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 vs 6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SD=3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 (</w:t>
            </w:r>
            <w:r w:rsidR="005649FB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56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)</w:t>
            </w:r>
          </w:p>
          <w:p w14:paraId="7FCF1157" w14:textId="513C252A" w:rsidR="004C453E" w:rsidRDefault="004C453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SD=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 vs 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SD=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 (</w:t>
            </w:r>
            <w:r w:rsidR="005649FB" w:rsidRPr="006E07E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5649F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7)</w:t>
            </w:r>
          </w:p>
          <w:p w14:paraId="14BB42F8" w14:textId="2EB554F7" w:rsidR="004C453E" w:rsidRDefault="004C453E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SD=8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 vs 59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SD=9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 (</w:t>
            </w:r>
            <w:r w:rsidR="005649FB" w:rsidRPr="005649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Cambria Math" w:eastAsia="Cambria Math" w:hAnsi="Cambria Math" w:cs="Cambria Math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  <w:p w14:paraId="492764DF" w14:textId="18154ADF" w:rsidR="004C453E" w:rsidRDefault="004C453E" w:rsidP="00332F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SD=4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vs 23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SD=3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 (</w:t>
            </w:r>
            <w:r w:rsidR="005649FB" w:rsidRPr="005649F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Cambria Math" w:eastAsia="Cambria Math" w:hAnsi="Cambria Math" w:cs="Cambria Math"/>
                <w:color w:val="000000"/>
                <w:sz w:val="16"/>
                <w:szCs w:val="16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  <w:p w14:paraId="37EFE8E1" w14:textId="0F3DD9F7" w:rsidR="004C453E" w:rsidRPr="00332F32" w:rsidRDefault="004C453E" w:rsidP="00332F32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C32A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453E" w14:paraId="02F5DBF3" w14:textId="77777777" w:rsidTr="004C453E">
        <w:tc>
          <w:tcPr>
            <w:tcW w:w="1555" w:type="dxa"/>
          </w:tcPr>
          <w:p w14:paraId="0458CA0A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ow et al. (2021) </w:t>
            </w:r>
          </w:p>
          <w:p w14:paraId="5D4B9256" w14:textId="77777777" w:rsidR="004C453E" w:rsidRDefault="004C453E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xed method RCT; The United States</w:t>
            </w:r>
          </w:p>
        </w:tc>
        <w:tc>
          <w:tcPr>
            <w:tcW w:w="1559" w:type="dxa"/>
          </w:tcPr>
          <w:p w14:paraId="206BED77" w14:textId="5EA4E0F7" w:rsidR="004C453E" w:rsidRDefault="004C453E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weeks (9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% for all subjects in this study)</w:t>
            </w:r>
          </w:p>
        </w:tc>
        <w:tc>
          <w:tcPr>
            <w:tcW w:w="2551" w:type="dxa"/>
          </w:tcPr>
          <w:p w14:paraId="6781B7F5" w14:textId="77777777" w:rsidR="004C453E" w:rsidRDefault="004C453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ded sugar intake (Daily intake %)</w:t>
            </w:r>
          </w:p>
          <w:p w14:paraId="6DBAFE83" w14:textId="76574822" w:rsidR="004C453E" w:rsidRDefault="004C453E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IS</w:t>
            </w:r>
            <w:r w:rsidR="000F566D" w:rsidRPr="000F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lobal 10 t-scores</w:t>
            </w:r>
          </w:p>
        </w:tc>
        <w:tc>
          <w:tcPr>
            <w:tcW w:w="2410" w:type="dxa"/>
          </w:tcPr>
          <w:p w14:paraId="39C2D85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16 weeks:</w:t>
            </w:r>
          </w:p>
          <w:p w14:paraId="02F30323" w14:textId="638466A4" w:rsidR="004C453E" w:rsidRDefault="004C453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% (95%CI</w:t>
            </w:r>
            <w:r w:rsidR="000F566D" w:rsidRPr="000F56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-2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 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 vs +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% (95%CI -1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 1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 (</w:t>
            </w:r>
            <w:r w:rsidR="00614377" w:rsidRPr="0061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) </w:t>
            </w:r>
          </w:p>
          <w:p w14:paraId="13413AB1" w14:textId="77777777" w:rsidR="004C453E" w:rsidRDefault="004C453E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Physical health subscal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875519F" w14:textId="04F9E8F5" w:rsidR="004C453E" w:rsidRDefault="004C45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2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95%CI 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 4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 vs +1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95%CI -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3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 (</w:t>
            </w:r>
            <w:r w:rsidR="00614377" w:rsidRPr="0061437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  <w:p w14:paraId="57C918E0" w14:textId="77777777" w:rsidR="004C453E" w:rsidRDefault="004C453E">
            <w:pPr>
              <w:ind w:left="3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Mental health subsca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8CC3A97" w14:textId="50F797AF" w:rsidR="004C453E" w:rsidRDefault="004C453E">
            <w:pPr>
              <w:ind w:left="312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4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(95%CI 1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, 6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) vs +1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95%CI -1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, 4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) (</w:t>
            </w:r>
            <w:r w:rsidR="00614377" w:rsidRPr="0061437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5670" w:type="dxa"/>
          </w:tcPr>
          <w:p w14:paraId="2DF09E4E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C453E" w14:paraId="6A8B7B3E" w14:textId="77777777" w:rsidTr="004C453E">
        <w:tc>
          <w:tcPr>
            <w:tcW w:w="1555" w:type="dxa"/>
          </w:tcPr>
          <w:p w14:paraId="2D03A2F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uemmele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0)</w:t>
            </w:r>
          </w:p>
          <w:p w14:paraId="7F8EAABA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trial, The United States</w:t>
            </w:r>
          </w:p>
          <w:p w14:paraId="1F3894BD" w14:textId="77777777" w:rsidR="004C453E" w:rsidRDefault="004C453E"/>
        </w:tc>
        <w:tc>
          <w:tcPr>
            <w:tcW w:w="1559" w:type="dxa"/>
          </w:tcPr>
          <w:p w14:paraId="14D61AC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weeks </w:t>
            </w:r>
          </w:p>
          <w:p w14:paraId="74CDCF3B" w14:textId="6EBF0EA4" w:rsidR="004C453E" w:rsidRDefault="004C453E"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6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551" w:type="dxa"/>
          </w:tcPr>
          <w:p w14:paraId="16940F3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 Energy intake (kcal/day)</w:t>
            </w:r>
          </w:p>
          <w:p w14:paraId="491838FF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. Fruit and vegetable intake (servings/day)</w:t>
            </w:r>
          </w:p>
          <w:p w14:paraId="414F792F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 Energy intake from sweet foods (% of total energy intake) </w:t>
            </w:r>
          </w:p>
          <w:p w14:paraId="20E8E52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 Sugary drinks consumption (g/day)</w:t>
            </w:r>
          </w:p>
          <w:p w14:paraId="21ABE44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 BMI (kg/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5A61733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t 8 weeks:</w:t>
            </w:r>
          </w:p>
          <w:p w14:paraId="678D4B95" w14:textId="3246C760" w:rsidR="004C453E" w:rsidRDefault="004C453E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5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</w:t>
            </w:r>
            <w:r w:rsidR="00644607" w:rsidRPr="006446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3)</w:t>
            </w:r>
          </w:p>
          <w:p w14:paraId="32998E16" w14:textId="306440D2" w:rsidR="004C453E" w:rsidRDefault="004C453E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</w:t>
            </w:r>
            <w:r w:rsidR="00644607" w:rsidRPr="006446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)</w:t>
            </w:r>
          </w:p>
          <w:p w14:paraId="47ECBE9A" w14:textId="4E458511" w:rsidR="004C453E" w:rsidRDefault="004C453E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</w:t>
            </w:r>
            <w:r w:rsidR="00644607" w:rsidRPr="006446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1)</w:t>
            </w:r>
          </w:p>
          <w:p w14:paraId="311814A7" w14:textId="3E0B298B" w:rsidR="004C453E" w:rsidRDefault="004C453E" w:rsidP="00653C36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</w:t>
            </w:r>
            <w:r w:rsidR="00644607" w:rsidRPr="0064460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)</w:t>
            </w:r>
          </w:p>
          <w:p w14:paraId="52789611" w14:textId="029F2B7E" w:rsidR="004C453E" w:rsidRPr="00653C36" w:rsidRDefault="004C453E" w:rsidP="00653C36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+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4 (</w:t>
            </w:r>
            <w:r w:rsidR="00644607" w:rsidRPr="0064460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=0</w:t>
            </w:r>
            <w:r w:rsidR="000F56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653C36">
              <w:rPr>
                <w:rFonts w:ascii="Times New Roman" w:eastAsia="Times New Roman" w:hAnsi="Times New Roman" w:cs="Times New Roman"/>
                <w:sz w:val="16"/>
                <w:szCs w:val="16"/>
              </w:rPr>
              <w:t>226)</w:t>
            </w:r>
          </w:p>
        </w:tc>
        <w:tc>
          <w:tcPr>
            <w:tcW w:w="5670" w:type="dxa"/>
          </w:tcPr>
          <w:p w14:paraId="7721E642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C453E" w14:paraId="2CC074DC" w14:textId="77777777" w:rsidTr="004C453E">
        <w:tc>
          <w:tcPr>
            <w:tcW w:w="1555" w:type="dxa"/>
          </w:tcPr>
          <w:p w14:paraId="0403F0B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uggins et al. (2022) </w:t>
            </w:r>
          </w:p>
          <w:p w14:paraId="263735C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-arm RCT; Australia</w:t>
            </w:r>
          </w:p>
        </w:tc>
        <w:tc>
          <w:tcPr>
            <w:tcW w:w="1559" w:type="dxa"/>
          </w:tcPr>
          <w:p w14:paraId="5AAD2FF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48 weeks </w:t>
            </w:r>
          </w:p>
          <w:p w14:paraId="4116C61E" w14:textId="1B707D2D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G</w:t>
            </w:r>
            <w:r w:rsidR="000F566D" w:rsidRPr="000F566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69%;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IG</w:t>
            </w:r>
            <w:r w:rsidR="000F566D" w:rsidRPr="00B8015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58%; CG: 86%)</w:t>
            </w:r>
          </w:p>
        </w:tc>
        <w:tc>
          <w:tcPr>
            <w:tcW w:w="2551" w:type="dxa"/>
          </w:tcPr>
          <w:p w14:paraId="21BB3222" w14:textId="77777777" w:rsidR="004C453E" w:rsidRDefault="004C453E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ORTC QLQ-C30 global health status scores</w:t>
            </w:r>
          </w:p>
          <w:p w14:paraId="257F15E6" w14:textId="6D1DE763" w:rsidR="004C453E" w:rsidRDefault="004C453E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SF</w:t>
            </w:r>
            <w:r w:rsidR="00B80152" w:rsidRPr="00B801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cores  </w:t>
            </w:r>
          </w:p>
          <w:p w14:paraId="1777E057" w14:textId="77777777" w:rsidR="004C453E" w:rsidRDefault="004C453E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2410" w:type="dxa"/>
          </w:tcPr>
          <w:p w14:paraId="6CE61D8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/A</w:t>
            </w:r>
          </w:p>
        </w:tc>
        <w:tc>
          <w:tcPr>
            <w:tcW w:w="5670" w:type="dxa"/>
          </w:tcPr>
          <w:p w14:paraId="5307BF8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G vs TIG vs CG at 24 weeks:</w:t>
            </w:r>
          </w:p>
          <w:p w14:paraId="6B4B5EB4" w14:textId="76964F14" w:rsidR="004C453E" w:rsidRDefault="004C45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SD=21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) vs 68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SD=28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) vs 69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SD=12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457D163A" w14:textId="23CC4974" w:rsidR="004C453E" w:rsidRDefault="004C45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SD=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 vs 6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SD=5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vs 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SD=3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  <w:p w14:paraId="6ACA8C0E" w14:textId="617F5648" w:rsidR="004C453E" w:rsidRDefault="004C453E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SD=1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vs 70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SD=11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 vs 75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SD=17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  <w:p w14:paraId="776BDEE2" w14:textId="18B5CCC1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052703A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G vs TIG vs CG at 48 weeks:</w:t>
            </w:r>
          </w:p>
          <w:p w14:paraId="75A818BD" w14:textId="51A1C199" w:rsidR="004C453E" w:rsidRDefault="004C453E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SD=20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 vs 7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SD=23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 vs 72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SD=15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  <w:p w14:paraId="4CCA094A" w14:textId="5E92A602" w:rsidR="004C453E" w:rsidRDefault="004C453E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SD=3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 vs 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SD=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 vs 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SD=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7DD3430E" w14:textId="22C67855" w:rsidR="004C453E" w:rsidRDefault="004C453E">
            <w:pPr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SD=14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vs 68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SD=13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 vs 73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SD=18</w:t>
            </w:r>
            <w:r w:rsidR="00B801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</w:tr>
      <w:tr w:rsidR="004C453E" w14:paraId="1EFC18E4" w14:textId="77777777" w:rsidTr="004C453E">
        <w:tc>
          <w:tcPr>
            <w:tcW w:w="1555" w:type="dxa"/>
          </w:tcPr>
          <w:p w14:paraId="6E4FF0AA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Jiang et al. (2023)</w:t>
            </w:r>
          </w:p>
          <w:p w14:paraId="0BD0944F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xed method RCT; China</w:t>
            </w:r>
          </w:p>
        </w:tc>
        <w:tc>
          <w:tcPr>
            <w:tcW w:w="1559" w:type="dxa"/>
          </w:tcPr>
          <w:p w14:paraId="575F069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 weeks </w:t>
            </w:r>
          </w:p>
          <w:p w14:paraId="738D61C4" w14:textId="248E92BD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G: 8%; CG: 17%)</w:t>
            </w:r>
          </w:p>
        </w:tc>
        <w:tc>
          <w:tcPr>
            <w:tcW w:w="2551" w:type="dxa"/>
          </w:tcPr>
          <w:p w14:paraId="11EC86E7" w14:textId="077A6BE1" w:rsidR="004C453E" w:rsidRDefault="004C453E" w:rsidP="00655C7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GA</w:t>
            </w:r>
            <w:r w:rsidR="005A0D6E" w:rsidRPr="005A0D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ores</w:t>
            </w:r>
          </w:p>
          <w:p w14:paraId="3A001892" w14:textId="77777777" w:rsidR="004C453E" w:rsidRDefault="004C453E" w:rsidP="00655C7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ight (kg) </w:t>
            </w:r>
          </w:p>
          <w:p w14:paraId="30BB6BE9" w14:textId="77777777" w:rsidR="004C453E" w:rsidRDefault="004C453E" w:rsidP="00655C7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21279F71" w14:textId="77777777" w:rsidR="004C453E" w:rsidRDefault="004C453E" w:rsidP="00655C7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ergy intake (kcal/day) </w:t>
            </w:r>
          </w:p>
          <w:p w14:paraId="081C64B5" w14:textId="77777777" w:rsidR="004C453E" w:rsidRDefault="004C453E" w:rsidP="00655C7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intake (kcal/day)</w:t>
            </w:r>
          </w:p>
          <w:p w14:paraId="3D3A6FBE" w14:textId="77777777" w:rsidR="004C453E" w:rsidRDefault="004C453E" w:rsidP="00655C7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RTC QLQ-C30 global health status scores</w:t>
            </w:r>
          </w:p>
          <w:p w14:paraId="05DD93F5" w14:textId="42FF6966" w:rsidR="004C453E" w:rsidRDefault="004C453E" w:rsidP="00655C71">
            <w:pPr>
              <w:pStyle w:val="a6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="001A2C04" w:rsidRPr="001A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ores (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each item on a 5-point Likert scale; total score computed to: 0-100)</w:t>
            </w:r>
          </w:p>
          <w:p w14:paraId="0C0A3D03" w14:textId="19558808" w:rsidR="004C453E" w:rsidRPr="002F6355" w:rsidRDefault="004C453E" w:rsidP="00655C71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r w:rsidR="001A2C04" w:rsidRPr="001A2C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ores </w:t>
            </w:r>
            <w:r w:rsidRPr="003B6319">
              <w:rPr>
                <w:rFonts w:ascii="Times New Roman" w:hAnsi="Times New Roman" w:cs="Times New Roman"/>
                <w:sz w:val="16"/>
                <w:szCs w:val="16"/>
              </w:rPr>
              <w:t>(dividing % of detractors by % of promoters; -100% to +100%)</w:t>
            </w:r>
          </w:p>
        </w:tc>
        <w:tc>
          <w:tcPr>
            <w:tcW w:w="2410" w:type="dxa"/>
          </w:tcPr>
          <w:p w14:paraId="7FD341DA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6692370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12 weeks:</w:t>
            </w:r>
          </w:p>
          <w:p w14:paraId="125560CF" w14:textId="544AC0E9" w:rsidR="004C453E" w:rsidRDefault="004C453E" w:rsidP="00655C71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SE=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) vs 7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SE=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)</w:t>
            </w:r>
          </w:p>
          <w:p w14:paraId="706F9C32" w14:textId="22931E98" w:rsidR="004C453E" w:rsidRDefault="004C453E" w:rsidP="00655C71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(SE=2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) vs 59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E=2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4)</w:t>
            </w:r>
          </w:p>
          <w:p w14:paraId="04C81072" w14:textId="6538E000" w:rsidR="004C453E" w:rsidRDefault="004C453E" w:rsidP="00655C71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SE=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) vs 21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SE=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6)</w:t>
            </w:r>
          </w:p>
          <w:p w14:paraId="0A2B96A5" w14:textId="79305665" w:rsidR="004C453E" w:rsidRDefault="004C453E" w:rsidP="00655C71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SE=86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) vs 811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SE=56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1)</w:t>
            </w:r>
          </w:p>
          <w:p w14:paraId="453EF861" w14:textId="59A873F8" w:rsidR="004C453E" w:rsidRDefault="004C453E" w:rsidP="00655C71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SE=6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) vs 38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SE=3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6)</w:t>
            </w:r>
          </w:p>
          <w:p w14:paraId="4E9EF370" w14:textId="6F4C3C46" w:rsidR="004C453E" w:rsidRDefault="004C453E" w:rsidP="00655C71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SE=3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) vs 68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SE=3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47) </w:t>
            </w:r>
          </w:p>
          <w:p w14:paraId="42EDE987" w14:textId="109A38DD" w:rsidR="004C453E" w:rsidRPr="00EE3E0E" w:rsidRDefault="004C453E" w:rsidP="00655C71">
            <w:pPr>
              <w:pStyle w:val="a6"/>
              <w:numPr>
                <w:ilvl w:val="0"/>
                <w:numId w:val="38"/>
              </w:numPr>
              <w:ind w:leftChars="0"/>
              <w:rPr>
                <w:rFonts w:ascii="Times New Roman" w:hAnsi="Times New Roman" w:cs="Times New Roman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Mean total 77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27 (SD=10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 xml:space="preserve">69) </w:t>
            </w:r>
          </w:p>
          <w:p w14:paraId="20169FC5" w14:textId="72D30010" w:rsidR="004C453E" w:rsidRPr="002F6355" w:rsidRDefault="004C453E" w:rsidP="00655C71">
            <w:pPr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+18</w:t>
            </w:r>
            <w:r w:rsidR="001A2C0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EE3E0E">
              <w:rPr>
                <w:rFonts w:ascii="Times New Roman" w:hAnsi="Times New Roman" w:cs="Times New Roman"/>
                <w:sz w:val="16"/>
                <w:szCs w:val="16"/>
              </w:rPr>
              <w:t>2%</w:t>
            </w:r>
          </w:p>
        </w:tc>
      </w:tr>
      <w:tr w:rsidR="004C453E" w14:paraId="639C70A8" w14:textId="77777777" w:rsidTr="004C453E">
        <w:tc>
          <w:tcPr>
            <w:tcW w:w="1555" w:type="dxa"/>
          </w:tcPr>
          <w:p w14:paraId="4853B1E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u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1)</w:t>
            </w:r>
          </w:p>
          <w:p w14:paraId="4DDBD06A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; South Korea</w:t>
            </w:r>
          </w:p>
        </w:tc>
        <w:tc>
          <w:tcPr>
            <w:tcW w:w="1559" w:type="dxa"/>
          </w:tcPr>
          <w:p w14:paraId="26E6BB75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2 weeks </w:t>
            </w:r>
          </w:p>
          <w:p w14:paraId="7CB251F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G: 15%; CG: 20%)</w:t>
            </w:r>
          </w:p>
        </w:tc>
        <w:tc>
          <w:tcPr>
            <w:tcW w:w="2551" w:type="dxa"/>
          </w:tcPr>
          <w:p w14:paraId="5FFE6D9B" w14:textId="77777777" w:rsidR="004C453E" w:rsidRDefault="004C453E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RTC QLQ-C30 global health status scores</w:t>
            </w:r>
          </w:p>
          <w:p w14:paraId="3EBFB218" w14:textId="77777777" w:rsidR="004C453E" w:rsidRDefault="004C453E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-SGA scores</w:t>
            </w:r>
          </w:p>
          <w:p w14:paraId="5B2013F1" w14:textId="77777777" w:rsidR="004C453E" w:rsidRDefault="004C453E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intake (kg/day)</w:t>
            </w:r>
          </w:p>
          <w:p w14:paraId="272FFABA" w14:textId="4319F527" w:rsidR="004C453E" w:rsidRPr="00723D17" w:rsidRDefault="004C453E" w:rsidP="00723D17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y intake (kcal/kg/day)</w:t>
            </w:r>
          </w:p>
        </w:tc>
        <w:tc>
          <w:tcPr>
            <w:tcW w:w="2410" w:type="dxa"/>
          </w:tcPr>
          <w:p w14:paraId="76B27B12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3828690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12 weeks:</w:t>
            </w:r>
          </w:p>
          <w:p w14:paraId="01515B28" w14:textId="2380105F" w:rsidR="004C453E" w:rsidRDefault="004C453E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roximately 70 (SD=NR) vs 45 (SD=NR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4)</w:t>
            </w:r>
          </w:p>
          <w:p w14:paraId="2922B073" w14:textId="37664BA2" w:rsidR="004C453E" w:rsidRDefault="004C453E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proximately 9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SD=NR) vs 10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SD=NR)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)</w:t>
            </w:r>
          </w:p>
          <w:p w14:paraId="32D7F7FB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Users with app use &gt;9 weeks vs users with app use &lt;9 weeks</w:t>
            </w:r>
          </w:p>
          <w:p w14:paraId="2251331C" w14:textId="73AC5FA0" w:rsidR="004C453E" w:rsidRDefault="004C453E">
            <w:pPr>
              <w:ind w:left="485" w:hanging="48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.   1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 vs 1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2)</w:t>
            </w:r>
          </w:p>
          <w:p w14:paraId="68FA40FF" w14:textId="69491AD5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   25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vs 17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</w:t>
            </w:r>
            <w:r w:rsidR="00D450BC" w:rsidRPr="00D450B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450B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)</w:t>
            </w:r>
          </w:p>
        </w:tc>
      </w:tr>
      <w:tr w:rsidR="004C453E" w14:paraId="31471203" w14:textId="77777777" w:rsidTr="004C453E">
        <w:tc>
          <w:tcPr>
            <w:tcW w:w="1555" w:type="dxa"/>
          </w:tcPr>
          <w:p w14:paraId="039AC27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m et al. (2023) </w:t>
            </w:r>
          </w:p>
          <w:p w14:paraId="6323E6A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study; South Korea</w:t>
            </w:r>
          </w:p>
        </w:tc>
        <w:tc>
          <w:tcPr>
            <w:tcW w:w="1559" w:type="dxa"/>
          </w:tcPr>
          <w:p w14:paraId="565547D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 weeks</w:t>
            </w:r>
          </w:p>
          <w:p w14:paraId="20B1B05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8%)</w:t>
            </w:r>
          </w:p>
        </w:tc>
        <w:tc>
          <w:tcPr>
            <w:tcW w:w="2551" w:type="dxa"/>
          </w:tcPr>
          <w:p w14:paraId="5BC7AE89" w14:textId="77777777" w:rsidR="004C453E" w:rsidRDefault="004C453E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eds and satisfaction scores (0-30)</w:t>
            </w:r>
          </w:p>
          <w:p w14:paraId="167F93F1" w14:textId="77777777" w:rsidR="004C453E" w:rsidRDefault="004C453E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bility (14-item usability scale on 5-point Likert scale but converted to 0-100)</w:t>
            </w:r>
          </w:p>
        </w:tc>
        <w:tc>
          <w:tcPr>
            <w:tcW w:w="2410" w:type="dxa"/>
          </w:tcPr>
          <w:p w14:paraId="375B33AE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40DA7DB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48 weeks:</w:t>
            </w:r>
          </w:p>
          <w:p w14:paraId="1915B7B7" w14:textId="0BF60483" w:rsidR="004C453E" w:rsidRDefault="004C453E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total 24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SD=0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 and 22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SD=0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71359FF9" w14:textId="415BBBF0" w:rsidR="004C453E" w:rsidRDefault="004C453E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total 80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SD=7</w:t>
            </w:r>
            <w:r w:rsidR="001774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</w:tr>
      <w:tr w:rsidR="004C453E" w14:paraId="103DB5EF" w14:textId="77777777" w:rsidTr="004C453E">
        <w:tc>
          <w:tcPr>
            <w:tcW w:w="1555" w:type="dxa"/>
          </w:tcPr>
          <w:p w14:paraId="0E8ACEF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zano et al. (2019)</w:t>
            </w:r>
          </w:p>
          <w:p w14:paraId="7E3387D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xed method single-arm trial; Spain</w:t>
            </w:r>
          </w:p>
        </w:tc>
        <w:tc>
          <w:tcPr>
            <w:tcW w:w="1559" w:type="dxa"/>
          </w:tcPr>
          <w:p w14:paraId="1E84D7A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 weeks </w:t>
            </w:r>
          </w:p>
          <w:p w14:paraId="69517E7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2551" w:type="dxa"/>
          </w:tcPr>
          <w:p w14:paraId="766CF3BE" w14:textId="0E4A9AEB" w:rsidR="004C453E" w:rsidRDefault="004C453E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RTC-QLQ-C30 global health status scores</w:t>
            </w:r>
          </w:p>
          <w:p w14:paraId="4CCFA46D" w14:textId="77777777" w:rsidR="004C453E" w:rsidRDefault="004C453E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kg)</w:t>
            </w:r>
          </w:p>
          <w:p w14:paraId="54E3D2B9" w14:textId="77777777" w:rsidR="004C453E" w:rsidRDefault="004C453E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4317D6FA" w14:textId="6594E508" w:rsidR="004C453E" w:rsidRDefault="004C453E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S</w:t>
            </w:r>
            <w:r w:rsidR="00682610" w:rsidRPr="006826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ore (1-5)</w:t>
            </w:r>
          </w:p>
          <w:p w14:paraId="049F1183" w14:textId="77777777" w:rsidR="004C453E" w:rsidRDefault="004C453E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S scores (-100 to +100)</w:t>
            </w:r>
          </w:p>
        </w:tc>
        <w:tc>
          <w:tcPr>
            <w:tcW w:w="2410" w:type="dxa"/>
          </w:tcPr>
          <w:p w14:paraId="656F762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8 weeks:</w:t>
            </w:r>
          </w:p>
          <w:p w14:paraId="00148C6A" w14:textId="367FDA06" w:rsidR="004C453E" w:rsidRDefault="004C453E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12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95%CI 8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, 16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1; </w:t>
            </w:r>
            <w:r w:rsidR="001F6A46" w:rsidRPr="001F6A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01) </w:t>
            </w:r>
          </w:p>
          <w:p w14:paraId="2F5B749B" w14:textId="4D032572" w:rsidR="004C453E" w:rsidRDefault="004C453E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95%CI -1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, -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86; </w:t>
            </w:r>
            <w:r w:rsidR="001F6A46" w:rsidRPr="001F6A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01) </w:t>
            </w:r>
          </w:p>
          <w:p w14:paraId="62953DB1" w14:textId="4CB7BE16" w:rsidR="004C453E" w:rsidRDefault="004C453E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(95%CI -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, -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4; </w:t>
            </w:r>
            <w:r w:rsidR="001F6A46" w:rsidRPr="001F6A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01) </w:t>
            </w:r>
          </w:p>
        </w:tc>
        <w:tc>
          <w:tcPr>
            <w:tcW w:w="5670" w:type="dxa"/>
          </w:tcPr>
          <w:p w14:paraId="126C9F8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8 weeks:</w:t>
            </w:r>
          </w:p>
          <w:p w14:paraId="6C317514" w14:textId="4659E80E" w:rsidR="004C453E" w:rsidRDefault="004C453E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erall mean 3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SD=0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)</w:t>
            </w:r>
          </w:p>
          <w:p w14:paraId="40657B73" w14:textId="5A304160" w:rsidR="004C453E" w:rsidRDefault="004C453E">
            <w:pPr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6</w:t>
            </w:r>
            <w:r w:rsidR="004561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4C453E" w14:paraId="5B666DB4" w14:textId="77777777" w:rsidTr="004C453E">
        <w:tc>
          <w:tcPr>
            <w:tcW w:w="1555" w:type="dxa"/>
          </w:tcPr>
          <w:p w14:paraId="2A794C6B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cCarroll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15) </w:t>
            </w:r>
          </w:p>
          <w:p w14:paraId="0A75805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trial; The United States</w:t>
            </w:r>
          </w:p>
        </w:tc>
        <w:tc>
          <w:tcPr>
            <w:tcW w:w="1559" w:type="dxa"/>
          </w:tcPr>
          <w:p w14:paraId="6ACF2C8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 weeks </w:t>
            </w:r>
          </w:p>
          <w:p w14:paraId="28EC030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0%)</w:t>
            </w:r>
          </w:p>
        </w:tc>
        <w:tc>
          <w:tcPr>
            <w:tcW w:w="2551" w:type="dxa"/>
          </w:tcPr>
          <w:p w14:paraId="013CB7B4" w14:textId="77777777" w:rsidR="004C453E" w:rsidRDefault="004C453E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y intake (kcal/week)</w:t>
            </w:r>
          </w:p>
          <w:p w14:paraId="1160228D" w14:textId="77777777" w:rsidR="004C453E" w:rsidRDefault="004C453E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intake (g/week)</w:t>
            </w:r>
          </w:p>
          <w:p w14:paraId="301A2A81" w14:textId="77777777" w:rsidR="004C453E" w:rsidRDefault="004C453E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kg)</w:t>
            </w:r>
          </w:p>
          <w:p w14:paraId="76DD6D71" w14:textId="77777777" w:rsidR="004C453E" w:rsidRDefault="004C453E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27BC70B1" w14:textId="26EBBF97" w:rsidR="004C453E" w:rsidRDefault="004C453E">
            <w:pPr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CT-G</w:t>
            </w:r>
            <w:r w:rsidR="00E96580" w:rsidRPr="00E965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ores</w:t>
            </w:r>
          </w:p>
        </w:tc>
        <w:tc>
          <w:tcPr>
            <w:tcW w:w="2410" w:type="dxa"/>
          </w:tcPr>
          <w:p w14:paraId="033BEFE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4 weeks:</w:t>
            </w:r>
          </w:p>
          <w:p w14:paraId="2D6FFE5D" w14:textId="115980D8" w:rsidR="004C453E" w:rsidRDefault="004C453E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258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(SD=NR) (</w:t>
            </w:r>
            <w:r w:rsidR="00D20678" w:rsidRPr="00D206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206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)</w:t>
            </w:r>
          </w:p>
          <w:p w14:paraId="3C7DF028" w14:textId="0F3BA7C8" w:rsidR="004C453E" w:rsidRDefault="004C453E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10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(SD=NR) (</w:t>
            </w:r>
            <w:r w:rsidR="00D20678" w:rsidRPr="00D206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206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)</w:t>
            </w:r>
          </w:p>
          <w:p w14:paraId="46730C1E" w14:textId="540B2C21" w:rsidR="004C453E" w:rsidRDefault="004C453E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SD=NR) (</w:t>
            </w:r>
            <w:r w:rsidR="00D20678" w:rsidRPr="001F6A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206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  <w:p w14:paraId="46A4AFB8" w14:textId="2751474F" w:rsidR="004C453E" w:rsidRDefault="004C453E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SD=NR) (</w:t>
            </w:r>
            <w:r w:rsidR="00D20678" w:rsidRPr="001F6A4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D206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  <w:p w14:paraId="36F5F0FF" w14:textId="7122AC1A" w:rsidR="004C453E" w:rsidRDefault="004C453E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(95%CI -14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 2</w:t>
            </w:r>
            <w:r w:rsidR="00E96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)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</w:t>
            </w:r>
            <w:r w:rsidR="00D20678" w:rsidRPr="00D2067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B144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)</w:t>
            </w:r>
          </w:p>
        </w:tc>
        <w:tc>
          <w:tcPr>
            <w:tcW w:w="5670" w:type="dxa"/>
          </w:tcPr>
          <w:p w14:paraId="142B4799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/A</w:t>
            </w:r>
          </w:p>
        </w:tc>
      </w:tr>
      <w:tr w:rsidR="004C453E" w14:paraId="74EAA6CD" w14:textId="77777777" w:rsidTr="004C453E">
        <w:tc>
          <w:tcPr>
            <w:tcW w:w="1555" w:type="dxa"/>
          </w:tcPr>
          <w:p w14:paraId="038B8A4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rleman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18)</w:t>
            </w:r>
          </w:p>
          <w:p w14:paraId="1B44914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xed method quasi-experimental study; Germany</w:t>
            </w:r>
          </w:p>
        </w:tc>
        <w:tc>
          <w:tcPr>
            <w:tcW w:w="1559" w:type="dxa"/>
          </w:tcPr>
          <w:p w14:paraId="597EA9D9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weeks</w:t>
            </w:r>
          </w:p>
          <w:p w14:paraId="6B46CB6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38% in total prior to the start of the study)</w:t>
            </w:r>
          </w:p>
        </w:tc>
        <w:tc>
          <w:tcPr>
            <w:tcW w:w="2551" w:type="dxa"/>
          </w:tcPr>
          <w:p w14:paraId="15F581D7" w14:textId="77777777" w:rsidR="004C453E" w:rsidRDefault="004C45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ight (kg) </w:t>
            </w:r>
          </w:p>
        </w:tc>
        <w:tc>
          <w:tcPr>
            <w:tcW w:w="2410" w:type="dxa"/>
          </w:tcPr>
          <w:p w14:paraId="0682C5B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4 weeks:</w:t>
            </w:r>
          </w:p>
          <w:p w14:paraId="61E892B7" w14:textId="74F86F53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+1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3 vs -1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 (p=0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45)</w:t>
            </w:r>
          </w:p>
        </w:tc>
        <w:tc>
          <w:tcPr>
            <w:tcW w:w="5670" w:type="dxa"/>
          </w:tcPr>
          <w:p w14:paraId="32515305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C453E" w14:paraId="0B9D9910" w14:textId="77777777" w:rsidTr="004C453E">
        <w:tc>
          <w:tcPr>
            <w:tcW w:w="1555" w:type="dxa"/>
          </w:tcPr>
          <w:p w14:paraId="690E0B5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k et al. (2019)</w:t>
            </w:r>
          </w:p>
          <w:p w14:paraId="5AD5249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Quasi-experimental study; South Korea </w:t>
            </w:r>
          </w:p>
        </w:tc>
        <w:tc>
          <w:tcPr>
            <w:tcW w:w="1559" w:type="dxa"/>
          </w:tcPr>
          <w:p w14:paraId="65377F0E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weeks</w:t>
            </w:r>
          </w:p>
          <w:p w14:paraId="1D1231C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IG: 61% with 42% due to dropouts prior to intervention; CG: 37%)</w:t>
            </w:r>
          </w:p>
        </w:tc>
        <w:tc>
          <w:tcPr>
            <w:tcW w:w="2551" w:type="dxa"/>
          </w:tcPr>
          <w:p w14:paraId="5E0D46A9" w14:textId="77777777" w:rsidR="004C453E" w:rsidRDefault="004C453E">
            <w:pPr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nergy intake (kcal/day) </w:t>
            </w:r>
          </w:p>
          <w:p w14:paraId="3E5C9C48" w14:textId="77777777" w:rsidR="004C453E" w:rsidRDefault="004C453E">
            <w:pPr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etable intake (g/day)</w:t>
            </w:r>
          </w:p>
          <w:p w14:paraId="01E45CAA" w14:textId="77777777" w:rsidR="004C453E" w:rsidRDefault="004C453E">
            <w:pPr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30C3857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57E3869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12 weeks:</w:t>
            </w:r>
          </w:p>
          <w:p w14:paraId="4EB00CDA" w14:textId="018EE0A4" w:rsidR="004C453E" w:rsidRDefault="004C453E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8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SD=208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) vs 1627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SD=413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) (</w:t>
            </w:r>
            <w:r w:rsidR="003120A4" w:rsidRPr="003120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52E9DC8A" w14:textId="54A05689" w:rsidR="004C453E" w:rsidRDefault="004C453E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5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SD=189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) vs 349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(SD=95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) (</w:t>
            </w:r>
            <w:r w:rsidR="003120A4" w:rsidRPr="003120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NR)</w:t>
            </w:r>
          </w:p>
          <w:p w14:paraId="70BE6FB3" w14:textId="65A759DE" w:rsidR="004C453E" w:rsidRDefault="004C453E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SD=2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) vs 26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SD=2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) (</w:t>
            </w:r>
            <w:r w:rsidR="003120A4" w:rsidRPr="003120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  <w:p w14:paraId="54D0108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24 weeks:</w:t>
            </w:r>
          </w:p>
          <w:p w14:paraId="4D15DCAF" w14:textId="1BBB428D" w:rsidR="004C453E" w:rsidRDefault="004C453E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5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 (SD=195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) vs 1600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(SD=292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) (</w:t>
            </w:r>
            <w:r w:rsidR="003120A4" w:rsidRPr="003120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)</w:t>
            </w:r>
          </w:p>
          <w:p w14:paraId="5AC00BC6" w14:textId="448722B3" w:rsidR="004C453E" w:rsidRDefault="004C453E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 (SD=187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) vs 348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 (SD=140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) (</w:t>
            </w:r>
            <w:r w:rsidR="003120A4" w:rsidRPr="003120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)</w:t>
            </w:r>
          </w:p>
          <w:p w14:paraId="1490A1D8" w14:textId="4F10A4C4" w:rsidR="004C453E" w:rsidRDefault="004C453E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SD=2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) vs 26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SD=2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) (</w:t>
            </w:r>
            <w:r w:rsidR="003120A4" w:rsidRPr="003120A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344A8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</w:tr>
      <w:tr w:rsidR="004C453E" w14:paraId="4DD54A12" w14:textId="77777777" w:rsidTr="004C453E">
        <w:tc>
          <w:tcPr>
            <w:tcW w:w="1555" w:type="dxa"/>
          </w:tcPr>
          <w:p w14:paraId="3805BA2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almani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 (2022) </w:t>
            </w:r>
          </w:p>
          <w:p w14:paraId="4EC24A1F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trial; Iran</w:t>
            </w:r>
          </w:p>
          <w:p w14:paraId="0EA261B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73948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weeks</w:t>
            </w:r>
          </w:p>
          <w:p w14:paraId="4B16B4A5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No attrition) </w:t>
            </w:r>
          </w:p>
        </w:tc>
        <w:tc>
          <w:tcPr>
            <w:tcW w:w="2551" w:type="dxa"/>
          </w:tcPr>
          <w:p w14:paraId="411D0C76" w14:textId="02E7BD31" w:rsidR="004C453E" w:rsidRDefault="004C45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IS</w:t>
            </w:r>
            <w:r w:rsidR="00487486" w:rsidRPr="004874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v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cores (0-9)</w:t>
            </w:r>
          </w:p>
        </w:tc>
        <w:tc>
          <w:tcPr>
            <w:tcW w:w="2410" w:type="dxa"/>
          </w:tcPr>
          <w:p w14:paraId="1273E1A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02A3EABB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2 weeks:</w:t>
            </w:r>
          </w:p>
          <w:p w14:paraId="6570CA7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Overall reaction to the app</w:t>
            </w:r>
          </w:p>
          <w:p w14:paraId="331442D3" w14:textId="434D9405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4 (SD=1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8)</w:t>
            </w:r>
          </w:p>
          <w:p w14:paraId="2B54725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Screen design and layout</w:t>
            </w:r>
          </w:p>
          <w:p w14:paraId="61B35DB4" w14:textId="2FC2D811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 (SD=1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)</w:t>
            </w:r>
          </w:p>
          <w:p w14:paraId="391EA40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Terminology and app information</w:t>
            </w:r>
          </w:p>
          <w:p w14:paraId="678747A7" w14:textId="7E36907A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7 (SD=1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)</w:t>
            </w:r>
          </w:p>
          <w:p w14:paraId="4BD4CAD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Learnability</w:t>
            </w:r>
          </w:p>
          <w:p w14:paraId="3D75F5D7" w14:textId="67F0EF1E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8 (SD=1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)</w:t>
            </w:r>
          </w:p>
          <w:p w14:paraId="7165163D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App features</w:t>
            </w:r>
          </w:p>
          <w:p w14:paraId="4E1319E5" w14:textId="2A8E661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(SD=1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)</w:t>
            </w:r>
          </w:p>
        </w:tc>
      </w:tr>
      <w:tr w:rsidR="004C453E" w14:paraId="05E5577E" w14:textId="77777777" w:rsidTr="004C453E">
        <w:tc>
          <w:tcPr>
            <w:tcW w:w="1555" w:type="dxa"/>
          </w:tcPr>
          <w:p w14:paraId="0A87734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o et al. (2021) </w:t>
            </w:r>
          </w:p>
          <w:p w14:paraId="095D2882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trial; South Korea</w:t>
            </w:r>
          </w:p>
        </w:tc>
        <w:tc>
          <w:tcPr>
            <w:tcW w:w="1559" w:type="dxa"/>
          </w:tcPr>
          <w:p w14:paraId="5D7312F9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 weeks</w:t>
            </w:r>
          </w:p>
          <w:p w14:paraId="22ABC1B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No attrition)</w:t>
            </w:r>
          </w:p>
        </w:tc>
        <w:tc>
          <w:tcPr>
            <w:tcW w:w="2551" w:type="dxa"/>
          </w:tcPr>
          <w:p w14:paraId="32332222" w14:textId="77777777" w:rsidR="004C453E" w:rsidRDefault="004C45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er version of MARS scores (1-5)</w:t>
            </w:r>
          </w:p>
        </w:tc>
        <w:tc>
          <w:tcPr>
            <w:tcW w:w="2410" w:type="dxa"/>
          </w:tcPr>
          <w:p w14:paraId="6EB142F9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21633562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2 weeks:</w:t>
            </w:r>
          </w:p>
          <w:p w14:paraId="7603ABDE" w14:textId="4D249BB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an total 3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0 (SD=0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)</w:t>
            </w:r>
          </w:p>
        </w:tc>
      </w:tr>
      <w:tr w:rsidR="004C453E" w14:paraId="24C583CE" w14:textId="77777777" w:rsidTr="004C453E">
        <w:tc>
          <w:tcPr>
            <w:tcW w:w="1555" w:type="dxa"/>
          </w:tcPr>
          <w:p w14:paraId="4A5A2935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h et al. (2018)</w:t>
            </w:r>
          </w:p>
          <w:p w14:paraId="7FEBA51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rial;</w:t>
            </w:r>
          </w:p>
          <w:p w14:paraId="0E28CD68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559" w:type="dxa"/>
          </w:tcPr>
          <w:p w14:paraId="10ECE9A9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weeks</w:t>
            </w:r>
          </w:p>
          <w:p w14:paraId="261E195C" w14:textId="399799D7" w:rsidR="004C453E" w:rsidRPr="002A4B72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6% and 11% for gastric and colon cancer subjects respectively)</w:t>
            </w:r>
          </w:p>
        </w:tc>
        <w:tc>
          <w:tcPr>
            <w:tcW w:w="2551" w:type="dxa"/>
          </w:tcPr>
          <w:p w14:paraId="6BBF93FE" w14:textId="77777777" w:rsidR="004C453E" w:rsidRDefault="004C45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tisfaction scores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-point Likert scale)</w:t>
            </w:r>
          </w:p>
        </w:tc>
        <w:tc>
          <w:tcPr>
            <w:tcW w:w="2410" w:type="dxa"/>
          </w:tcPr>
          <w:p w14:paraId="2F9D729B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5670" w:type="dxa"/>
          </w:tcPr>
          <w:p w14:paraId="46427D6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t 12 weeks: </w:t>
            </w:r>
          </w:p>
          <w:p w14:paraId="7FD18AC4" w14:textId="392626DA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verall score between 3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3 (SD=0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8) and 4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1 (SD=0</w:t>
            </w:r>
            <w:r w:rsidR="00270F8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)</w:t>
            </w:r>
          </w:p>
        </w:tc>
      </w:tr>
      <w:tr w:rsidR="004C453E" w14:paraId="3B004C1E" w14:textId="77777777" w:rsidTr="004C453E">
        <w:tc>
          <w:tcPr>
            <w:tcW w:w="1555" w:type="dxa"/>
          </w:tcPr>
          <w:p w14:paraId="485E406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tubbins et al. (2018)</w:t>
            </w:r>
          </w:p>
          <w:p w14:paraId="3BAA7303" w14:textId="222D2956" w:rsidR="004C453E" w:rsidRPr="002A4B72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trial; The United States</w:t>
            </w:r>
          </w:p>
        </w:tc>
        <w:tc>
          <w:tcPr>
            <w:tcW w:w="1559" w:type="dxa"/>
          </w:tcPr>
          <w:p w14:paraId="262F987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 weeks</w:t>
            </w:r>
          </w:p>
          <w:p w14:paraId="0AF8D34B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9%)</w:t>
            </w:r>
          </w:p>
        </w:tc>
        <w:tc>
          <w:tcPr>
            <w:tcW w:w="2551" w:type="dxa"/>
          </w:tcPr>
          <w:p w14:paraId="06CE915B" w14:textId="77777777" w:rsidR="004C453E" w:rsidRDefault="004C453E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3DAB10DF" w14:textId="77777777" w:rsidR="004C453E" w:rsidRDefault="004C453E">
            <w:pPr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S scores (each item on a 5-point Likert scale; total score computed to: 0-100)</w:t>
            </w:r>
          </w:p>
        </w:tc>
        <w:tc>
          <w:tcPr>
            <w:tcW w:w="2410" w:type="dxa"/>
          </w:tcPr>
          <w:p w14:paraId="66B3196B" w14:textId="07F59F88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4 weeks</w:t>
            </w:r>
            <w:r w:rsidR="002A4B72">
              <w:rPr>
                <w:rFonts w:ascii="Times New Roman" w:eastAsia="Times New Roman" w:hAnsi="Times New Roman" w:cs="Times New Roman"/>
                <w:sz w:val="16"/>
                <w:szCs w:val="16"/>
              </w:rPr>
              <w:t>:</w:t>
            </w:r>
          </w:p>
          <w:p w14:paraId="7FE318FA" w14:textId="5B278435" w:rsidR="004C453E" w:rsidRDefault="004C453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 (SD</w:t>
            </w:r>
            <w:r w:rsidR="002970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)</w:t>
            </w:r>
          </w:p>
        </w:tc>
        <w:tc>
          <w:tcPr>
            <w:tcW w:w="5670" w:type="dxa"/>
          </w:tcPr>
          <w:p w14:paraId="4642195E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4 weeks:</w:t>
            </w:r>
          </w:p>
          <w:p w14:paraId="70D41039" w14:textId="4DBD8151" w:rsidR="004C453E" w:rsidRDefault="004C453E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total 77</w:t>
            </w:r>
            <w:r w:rsidR="002970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(SD</w:t>
            </w:r>
            <w:r w:rsidR="0029707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)</w:t>
            </w:r>
          </w:p>
          <w:p w14:paraId="127F5C3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C453E" w14:paraId="5173D035" w14:textId="77777777" w:rsidTr="004C453E">
        <w:tc>
          <w:tcPr>
            <w:tcW w:w="1555" w:type="dxa"/>
          </w:tcPr>
          <w:p w14:paraId="1574FAF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ang et al. (2022) </w:t>
            </w:r>
          </w:p>
          <w:p w14:paraId="43CC5D99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CT; China</w:t>
            </w:r>
          </w:p>
        </w:tc>
        <w:tc>
          <w:tcPr>
            <w:tcW w:w="1559" w:type="dxa"/>
          </w:tcPr>
          <w:p w14:paraId="0A241242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 weeks</w:t>
            </w:r>
          </w:p>
          <w:p w14:paraId="24DD135E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Both IG and CG: 6%) </w:t>
            </w:r>
          </w:p>
        </w:tc>
        <w:tc>
          <w:tcPr>
            <w:tcW w:w="2551" w:type="dxa"/>
          </w:tcPr>
          <w:p w14:paraId="503CC920" w14:textId="77777777" w:rsidR="004C453E" w:rsidRDefault="004C453E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ight (kg)</w:t>
            </w:r>
          </w:p>
          <w:p w14:paraId="46FCB182" w14:textId="77777777" w:rsidR="004C453E" w:rsidRDefault="004C453E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14:paraId="67329CBE" w14:textId="77777777" w:rsidR="004C453E" w:rsidRDefault="004C453E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-SGA scores</w:t>
            </w:r>
          </w:p>
          <w:p w14:paraId="1BB42108" w14:textId="77777777" w:rsidR="004C453E" w:rsidRDefault="004C453E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y intake (kcal/day)</w:t>
            </w:r>
          </w:p>
          <w:p w14:paraId="6863FAFB" w14:textId="77777777" w:rsidR="004C453E" w:rsidRDefault="004C453E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intake (g/day)</w:t>
            </w:r>
          </w:p>
          <w:p w14:paraId="5EA06F89" w14:textId="77777777" w:rsidR="004C453E" w:rsidRDefault="004C453E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RTC QLQ-C30 global health status scores</w:t>
            </w:r>
          </w:p>
        </w:tc>
        <w:tc>
          <w:tcPr>
            <w:tcW w:w="2410" w:type="dxa"/>
          </w:tcPr>
          <w:p w14:paraId="4BE3BA61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24 weeks:</w:t>
            </w:r>
          </w:p>
          <w:p w14:paraId="7A71EC62" w14:textId="11480357" w:rsidR="004C453E" w:rsidRDefault="004C453E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2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 (95%CI 0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, 3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) vs 0 (95%CI -1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, 0) (</w:t>
            </w:r>
            <w:r w:rsidR="00BB0244" w:rsidRPr="00BB024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  <w:tc>
          <w:tcPr>
            <w:tcW w:w="5670" w:type="dxa"/>
          </w:tcPr>
          <w:p w14:paraId="7F8660F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t 24 weeks:</w:t>
            </w:r>
          </w:p>
          <w:p w14:paraId="6141C242" w14:textId="3E595D95" w:rsidR="004C453E" w:rsidRDefault="004C453E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SD=2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) vs 23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SD=3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) (</w:t>
            </w:r>
            <w:r w:rsidR="00BE6750" w:rsidRPr="00BE67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)</w:t>
            </w:r>
          </w:p>
          <w:p w14:paraId="32C64D8C" w14:textId="6D7F75B0" w:rsidR="004C453E" w:rsidRDefault="004C453E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95%CI 2, 4) vs 4.5 (95%CI 3, 7) (</w:t>
            </w:r>
            <w:r w:rsidR="00BE6750" w:rsidRPr="00BE67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BE6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0)</w:t>
            </w:r>
          </w:p>
          <w:p w14:paraId="7C99B917" w14:textId="6C96BD7C" w:rsidR="004C453E" w:rsidRDefault="004C453E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02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 (SD=148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) vs 1,397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SD=244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) (</w:t>
            </w:r>
            <w:r w:rsidR="00BE6750" w:rsidRPr="00BE67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BE6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=0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  <w:p w14:paraId="305EA144" w14:textId="2F91FCD1" w:rsidR="004C453E" w:rsidRDefault="004C453E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SD =16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) vs 53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SD=13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) (</w:t>
            </w:r>
            <w:r w:rsidR="00BE6750" w:rsidRPr="00BE67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BE6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  <w:p w14:paraId="395D758F" w14:textId="72641B4C" w:rsidR="004C453E" w:rsidRDefault="004C453E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 (SD=3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) vs 54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SD=5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) (</w:t>
            </w:r>
            <w:r w:rsidR="00BE6750" w:rsidRPr="00BE675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="00BE67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387CA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</w:tr>
      <w:tr w:rsidR="004C453E" w14:paraId="1FB26AF5" w14:textId="77777777" w:rsidTr="004C453E">
        <w:tc>
          <w:tcPr>
            <w:tcW w:w="1555" w:type="dxa"/>
          </w:tcPr>
          <w:p w14:paraId="63075240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Yang et al. (2021)</w:t>
            </w:r>
          </w:p>
          <w:p w14:paraId="2AEB48A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trial; South Korea</w:t>
            </w:r>
          </w:p>
        </w:tc>
        <w:tc>
          <w:tcPr>
            <w:tcW w:w="1559" w:type="dxa"/>
          </w:tcPr>
          <w:p w14:paraId="32CD5B76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weeks</w:t>
            </w:r>
          </w:p>
          <w:p w14:paraId="0B3A90E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5%)</w:t>
            </w:r>
          </w:p>
        </w:tc>
        <w:tc>
          <w:tcPr>
            <w:tcW w:w="2551" w:type="dxa"/>
          </w:tcPr>
          <w:p w14:paraId="60D53831" w14:textId="77777777" w:rsidR="004C453E" w:rsidRDefault="004C453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gnostic nutritional index </w:t>
            </w:r>
          </w:p>
        </w:tc>
        <w:tc>
          <w:tcPr>
            <w:tcW w:w="2410" w:type="dxa"/>
          </w:tcPr>
          <w:p w14:paraId="6ED9A6EF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5 weeks of radiotherapy:</w:t>
            </w:r>
          </w:p>
          <w:p w14:paraId="2EE617AF" w14:textId="08A926BA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6</w:t>
            </w:r>
            <w:r w:rsidR="00A11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 (SD=7</w:t>
            </w:r>
            <w:r w:rsidR="00A11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) vs -9</w:t>
            </w:r>
            <w:r w:rsidR="00A11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 (SD=6</w:t>
            </w:r>
            <w:r w:rsidR="00A11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) </w:t>
            </w:r>
          </w:p>
        </w:tc>
        <w:tc>
          <w:tcPr>
            <w:tcW w:w="5670" w:type="dxa"/>
          </w:tcPr>
          <w:p w14:paraId="4C276DF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4C453E" w14:paraId="4426EE49" w14:textId="77777777" w:rsidTr="004C453E">
        <w:tc>
          <w:tcPr>
            <w:tcW w:w="1555" w:type="dxa"/>
          </w:tcPr>
          <w:p w14:paraId="1ABE04C2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ang et al. (2022)</w:t>
            </w:r>
          </w:p>
          <w:p w14:paraId="06C95275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ingle-arm trial; South Korea</w:t>
            </w:r>
          </w:p>
        </w:tc>
        <w:tc>
          <w:tcPr>
            <w:tcW w:w="1559" w:type="dxa"/>
          </w:tcPr>
          <w:p w14:paraId="78EAAE5C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 weeks</w:t>
            </w:r>
          </w:p>
          <w:p w14:paraId="5E2FFD73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16%)</w:t>
            </w:r>
          </w:p>
        </w:tc>
        <w:tc>
          <w:tcPr>
            <w:tcW w:w="2551" w:type="dxa"/>
          </w:tcPr>
          <w:p w14:paraId="721B128B" w14:textId="77777777" w:rsidR="004C453E" w:rsidRDefault="004C453E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RTC QLQ-C30 global health status scores</w:t>
            </w:r>
          </w:p>
          <w:p w14:paraId="13A362AC" w14:textId="77777777" w:rsidR="004C453E" w:rsidRDefault="004C453E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rt After-Care Program satisfaction survey scores</w:t>
            </w:r>
          </w:p>
        </w:tc>
        <w:tc>
          <w:tcPr>
            <w:tcW w:w="2410" w:type="dxa"/>
          </w:tcPr>
          <w:p w14:paraId="7E0D23D7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dian change from baseline after 12 weeks:</w:t>
            </w:r>
          </w:p>
          <w:p w14:paraId="7AAF87D7" w14:textId="293F7173" w:rsidR="004C453E" w:rsidRPr="00CA44C8" w:rsidRDefault="004C453E" w:rsidP="00CA44C8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16</w:t>
            </w:r>
            <w:r w:rsidR="00A11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</w:t>
            </w:r>
            <w:r w:rsidR="003C6739" w:rsidRPr="003C673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A111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)</w:t>
            </w:r>
          </w:p>
        </w:tc>
        <w:tc>
          <w:tcPr>
            <w:tcW w:w="5670" w:type="dxa"/>
          </w:tcPr>
          <w:p w14:paraId="3AFB3A64" w14:textId="77777777" w:rsidR="004C453E" w:rsidRDefault="004C453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fter 12 weeks:</w:t>
            </w:r>
          </w:p>
          <w:p w14:paraId="52FBEEC3" w14:textId="77777777" w:rsidR="004C453E" w:rsidRDefault="004C453E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Overall satisfaction</w:t>
            </w:r>
          </w:p>
          <w:p w14:paraId="6F4EFC03" w14:textId="10C35C48" w:rsidR="004C453E" w:rsidRPr="00CA44C8" w:rsidRDefault="004C453E" w:rsidP="00CA44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% rated “very good” or “good”</w:t>
            </w:r>
          </w:p>
        </w:tc>
      </w:tr>
    </w:tbl>
    <w:p w14:paraId="78CCE69B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a</w:t>
      </w:r>
      <w:r w:rsidRPr="0034411D">
        <w:rPr>
          <w:rFonts w:ascii="Times New Roman" w:hAnsi="Times New Roman" w:cs="Times New Roman"/>
          <w:sz w:val="16"/>
          <w:szCs w:val="16"/>
        </w:rPr>
        <w:t>IG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intervention group.</w:t>
      </w:r>
    </w:p>
    <w:p w14:paraId="67B7B94C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b</w:t>
      </w:r>
      <w:r w:rsidRPr="0034411D">
        <w:rPr>
          <w:rFonts w:ascii="Times New Roman" w:hAnsi="Times New Roman" w:cs="Times New Roman"/>
          <w:sz w:val="16"/>
          <w:szCs w:val="16"/>
        </w:rPr>
        <w:t>CG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control group.</w:t>
      </w:r>
    </w:p>
    <w:p w14:paraId="0E4C9585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c</w:t>
      </w:r>
      <w:r w:rsidRPr="0034411D">
        <w:rPr>
          <w:rFonts w:ascii="Times New Roman" w:hAnsi="Times New Roman" w:cs="Times New Roman"/>
          <w:sz w:val="16"/>
          <w:szCs w:val="16"/>
        </w:rPr>
        <w:t>RCT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34411D">
        <w:rPr>
          <w:rFonts w:ascii="Times New Roman" w:hAnsi="Times New Roman" w:cs="Times New Roman"/>
          <w:sz w:val="16"/>
          <w:szCs w:val="16"/>
        </w:rPr>
        <w:t>randomised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 xml:space="preserve"> controlled trial.</w:t>
      </w:r>
    </w:p>
    <w:p w14:paraId="2B10BAED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d</w:t>
      </w:r>
      <w:r w:rsidRPr="0034411D">
        <w:rPr>
          <w:rFonts w:ascii="Times New Roman" w:hAnsi="Times New Roman" w:cs="Times New Roman"/>
          <w:sz w:val="16"/>
          <w:szCs w:val="16"/>
        </w:rPr>
        <w:t>BMI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body mass index.</w:t>
      </w:r>
    </w:p>
    <w:p w14:paraId="3BDFE4FF" w14:textId="08C6A702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e</w:t>
      </w:r>
      <w:r w:rsidRPr="0034411D">
        <w:rPr>
          <w:rFonts w:ascii="Times New Roman" w:hAnsi="Times New Roman" w:cs="Times New Roman"/>
          <w:sz w:val="16"/>
          <w:szCs w:val="16"/>
        </w:rPr>
        <w:t>N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 xml:space="preserve">/A: </w:t>
      </w:r>
      <w:r>
        <w:rPr>
          <w:rFonts w:ascii="Times New Roman" w:hAnsi="Times New Roman" w:cs="Times New Roman"/>
          <w:sz w:val="16"/>
          <w:szCs w:val="16"/>
        </w:rPr>
        <w:t>n</w:t>
      </w:r>
      <w:r w:rsidRPr="0034411D">
        <w:rPr>
          <w:rFonts w:ascii="Times New Roman" w:hAnsi="Times New Roman" w:cs="Times New Roman"/>
          <w:sz w:val="16"/>
          <w:szCs w:val="16"/>
        </w:rPr>
        <w:t>ot applicable.</w:t>
      </w:r>
    </w:p>
    <w:p w14:paraId="1760EEBE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f</w:t>
      </w:r>
      <w:r w:rsidRPr="0034411D">
        <w:rPr>
          <w:rFonts w:ascii="Times New Roman" w:hAnsi="Times New Roman" w:cs="Times New Roman"/>
          <w:sz w:val="16"/>
          <w:szCs w:val="16"/>
        </w:rPr>
        <w:t>SE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standard error.</w:t>
      </w:r>
    </w:p>
    <w:p w14:paraId="7CB3BC45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g</w:t>
      </w:r>
      <w:r w:rsidRPr="0034411D">
        <w:rPr>
          <w:rFonts w:ascii="Times New Roman" w:hAnsi="Times New Roman" w:cs="Times New Roman"/>
          <w:sz w:val="16"/>
          <w:szCs w:val="16"/>
        </w:rPr>
        <w:t>FACT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-B: Functional Assessment of Cancer Therapy – Breast.</w:t>
      </w:r>
    </w:p>
    <w:p w14:paraId="164AADB0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h</w:t>
      </w:r>
      <w:r w:rsidRPr="0034411D">
        <w:rPr>
          <w:rFonts w:ascii="Times New Roman" w:hAnsi="Times New Roman" w:cs="Times New Roman"/>
          <w:sz w:val="16"/>
          <w:szCs w:val="16"/>
        </w:rPr>
        <w:t>app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application.</w:t>
      </w:r>
    </w:p>
    <w:p w14:paraId="49F5EDC3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i</w:t>
      </w:r>
      <w:r w:rsidRPr="0034411D">
        <w:rPr>
          <w:rFonts w:ascii="Times New Roman" w:hAnsi="Times New Roman" w:cs="Times New Roman"/>
          <w:sz w:val="16"/>
          <w:szCs w:val="16"/>
        </w:rPr>
        <w:t>SD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standard deviation.</w:t>
      </w:r>
    </w:p>
    <w:p w14:paraId="7AAF2DD9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j</w:t>
      </w:r>
      <w:r w:rsidRPr="0034411D">
        <w:rPr>
          <w:rFonts w:ascii="Times New Roman" w:hAnsi="Times New Roman" w:cs="Times New Roman"/>
          <w:sz w:val="16"/>
          <w:szCs w:val="16"/>
        </w:rPr>
        <w:t>NR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not reported.</w:t>
      </w:r>
    </w:p>
    <w:p w14:paraId="2D7EE022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k</w:t>
      </w:r>
      <w:r w:rsidRPr="0034411D">
        <w:rPr>
          <w:rFonts w:ascii="Times New Roman" w:hAnsi="Times New Roman" w:cs="Times New Roman"/>
          <w:sz w:val="16"/>
          <w:szCs w:val="16"/>
        </w:rPr>
        <w:t>EORTC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 xml:space="preserve"> QLQ-C30: European Organization for the Research and Treatment of Cancer Core Quality of Life Questionnaire.</w:t>
      </w:r>
    </w:p>
    <w:p w14:paraId="77694D64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l</w:t>
      </w:r>
      <w:r w:rsidRPr="0034411D">
        <w:rPr>
          <w:rFonts w:ascii="Times New Roman" w:hAnsi="Times New Roman" w:cs="Times New Roman"/>
          <w:sz w:val="16"/>
          <w:szCs w:val="16"/>
        </w:rPr>
        <w:t>PROMIS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Patient-Reported Outcomes Measurement Information System.</w:t>
      </w:r>
    </w:p>
    <w:p w14:paraId="1DCAFBC0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m</w:t>
      </w:r>
      <w:r w:rsidRPr="0034411D">
        <w:rPr>
          <w:rFonts w:ascii="Times New Roman" w:hAnsi="Times New Roman" w:cs="Times New Roman"/>
          <w:sz w:val="16"/>
          <w:szCs w:val="16"/>
        </w:rPr>
        <w:t>CI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confidence interval.</w:t>
      </w:r>
    </w:p>
    <w:p w14:paraId="0F28C959" w14:textId="47E5829E" w:rsidR="0034411D" w:rsidRPr="003E2E8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n</w:t>
      </w:r>
      <w:r w:rsidRPr="0034411D">
        <w:rPr>
          <w:rFonts w:ascii="Times New Roman" w:hAnsi="Times New Roman" w:cs="Times New Roman"/>
          <w:sz w:val="16"/>
          <w:szCs w:val="16"/>
        </w:rPr>
        <w:t>MIG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</w:t>
      </w:r>
      <w:r w:rsidR="003E2E8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3E2E8D" w:rsidRPr="003E2E8D">
        <w:rPr>
          <w:rFonts w:ascii="Times New Roman" w:hAnsi="Times New Roman" w:cs="Times New Roman"/>
          <w:sz w:val="16"/>
          <w:szCs w:val="16"/>
          <w:lang w:val="en-GB"/>
        </w:rPr>
        <w:t>myPace</w:t>
      </w:r>
      <w:proofErr w:type="spellEnd"/>
      <w:r w:rsidR="003E2E8D" w:rsidRPr="003E2E8D">
        <w:rPr>
          <w:rFonts w:ascii="Times New Roman" w:hAnsi="Times New Roman" w:cs="Times New Roman"/>
          <w:sz w:val="16"/>
          <w:szCs w:val="16"/>
          <w:lang w:val="en-GB"/>
        </w:rPr>
        <w:t xml:space="preserve"> app intervention group.</w:t>
      </w:r>
    </w:p>
    <w:p w14:paraId="2AC11195" w14:textId="086CDBA0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o</w:t>
      </w:r>
      <w:r w:rsidRPr="0034411D">
        <w:rPr>
          <w:rFonts w:ascii="Times New Roman" w:hAnsi="Times New Roman" w:cs="Times New Roman"/>
          <w:sz w:val="16"/>
          <w:szCs w:val="16"/>
        </w:rPr>
        <w:t>TIG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 xml:space="preserve">: </w:t>
      </w:r>
      <w:r w:rsidR="003E2E8D" w:rsidRPr="003E2E8D">
        <w:rPr>
          <w:rFonts w:ascii="Times New Roman" w:hAnsi="Times New Roman" w:cs="Times New Roman"/>
          <w:sz w:val="16"/>
          <w:szCs w:val="16"/>
          <w:lang w:val="en-GB"/>
        </w:rPr>
        <w:t>telephone intervention group.</w:t>
      </w:r>
    </w:p>
    <w:p w14:paraId="4BCC4816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p</w:t>
      </w:r>
      <w:r w:rsidRPr="0034411D">
        <w:rPr>
          <w:rFonts w:ascii="Times New Roman" w:hAnsi="Times New Roman" w:cs="Times New Roman"/>
          <w:sz w:val="16"/>
          <w:szCs w:val="16"/>
        </w:rPr>
        <w:t>PG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-SGA</w:t>
      </w:r>
      <w:r w:rsidRPr="0034411D">
        <w:rPr>
          <w:rFonts w:ascii="Times New Roman" w:hAnsi="Times New Roman" w:cs="Times New Roman"/>
          <w:sz w:val="16"/>
          <w:szCs w:val="16"/>
          <w:vertAlign w:val="subscript"/>
        </w:rPr>
        <w:t>SF</w:t>
      </w:r>
      <w:r w:rsidRPr="0034411D">
        <w:rPr>
          <w:rFonts w:ascii="Times New Roman" w:hAnsi="Times New Roman" w:cs="Times New Roman"/>
          <w:sz w:val="16"/>
          <w:szCs w:val="16"/>
        </w:rPr>
        <w:t>: The Scored Patient-Generated Subjective Global Assessment Short Form.</w:t>
      </w:r>
    </w:p>
    <w:p w14:paraId="76F64E5A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q</w:t>
      </w:r>
      <w:r w:rsidRPr="0034411D">
        <w:rPr>
          <w:rFonts w:ascii="Times New Roman" w:hAnsi="Times New Roman" w:cs="Times New Roman"/>
          <w:sz w:val="16"/>
          <w:szCs w:val="16"/>
        </w:rPr>
        <w:t>PG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-SGA: The Scored Patient-Generated Subjective Global Assessment.</w:t>
      </w:r>
    </w:p>
    <w:p w14:paraId="6228D525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r</w:t>
      </w:r>
      <w:r w:rsidRPr="0034411D">
        <w:rPr>
          <w:rFonts w:ascii="Times New Roman" w:hAnsi="Times New Roman" w:cs="Times New Roman"/>
          <w:sz w:val="16"/>
          <w:szCs w:val="16"/>
        </w:rPr>
        <w:t>SUS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System Usability Scale.</w:t>
      </w:r>
    </w:p>
    <w:p w14:paraId="5385CF6C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s</w:t>
      </w:r>
      <w:r w:rsidRPr="0034411D">
        <w:rPr>
          <w:rFonts w:ascii="Times New Roman" w:hAnsi="Times New Roman" w:cs="Times New Roman"/>
          <w:sz w:val="16"/>
          <w:szCs w:val="16"/>
        </w:rPr>
        <w:t>NPS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Net Promoter Score.</w:t>
      </w:r>
    </w:p>
    <w:p w14:paraId="4F733A0D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t</w:t>
      </w:r>
      <w:r w:rsidRPr="0034411D">
        <w:rPr>
          <w:rFonts w:ascii="Times New Roman" w:hAnsi="Times New Roman" w:cs="Times New Roman"/>
          <w:sz w:val="16"/>
          <w:szCs w:val="16"/>
        </w:rPr>
        <w:t>MARS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Mobile Application Rating Scale.</w:t>
      </w:r>
    </w:p>
    <w:p w14:paraId="1286DA12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u</w:t>
      </w:r>
      <w:r w:rsidRPr="0034411D">
        <w:rPr>
          <w:rFonts w:ascii="Times New Roman" w:hAnsi="Times New Roman" w:cs="Times New Roman"/>
          <w:sz w:val="16"/>
          <w:szCs w:val="16"/>
        </w:rPr>
        <w:t>FACT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-G: Functional Assessment of Cancer Therapy – General.</w:t>
      </w:r>
    </w:p>
    <w:p w14:paraId="5A6893BE" w14:textId="77777777" w:rsidR="0034411D" w:rsidRPr="0034411D" w:rsidRDefault="0034411D" w:rsidP="0034411D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  <w:proofErr w:type="spellStart"/>
      <w:r w:rsidRPr="0034411D">
        <w:rPr>
          <w:rFonts w:ascii="Times New Roman" w:hAnsi="Times New Roman" w:cs="Times New Roman"/>
          <w:vertAlign w:val="superscript"/>
        </w:rPr>
        <w:t>v</w:t>
      </w:r>
      <w:r w:rsidRPr="0034411D">
        <w:rPr>
          <w:rFonts w:ascii="Times New Roman" w:hAnsi="Times New Roman" w:cs="Times New Roman"/>
          <w:sz w:val="16"/>
          <w:szCs w:val="16"/>
        </w:rPr>
        <w:t>QUIS</w:t>
      </w:r>
      <w:proofErr w:type="spellEnd"/>
      <w:r w:rsidRPr="0034411D">
        <w:rPr>
          <w:rFonts w:ascii="Times New Roman" w:hAnsi="Times New Roman" w:cs="Times New Roman"/>
          <w:sz w:val="16"/>
          <w:szCs w:val="16"/>
        </w:rPr>
        <w:t>: Questionnaire for User Interaction Satisfaction.</w:t>
      </w:r>
    </w:p>
    <w:p w14:paraId="0328F0CC" w14:textId="3290D1C9" w:rsidR="00AD7491" w:rsidRPr="0034411D" w:rsidRDefault="00AD7491" w:rsidP="0034411D">
      <w:pPr>
        <w:rPr>
          <w:rFonts w:ascii="Times New Roman" w:eastAsia="Times New Roman" w:hAnsi="Times New Roman" w:cs="Times New Roman"/>
          <w:sz w:val="16"/>
          <w:szCs w:val="16"/>
        </w:rPr>
      </w:pPr>
    </w:p>
    <w:sectPr w:rsidR="00AD7491" w:rsidRPr="0034411D">
      <w:footerReference w:type="even" r:id="rId9"/>
      <w:footerReference w:type="default" r:id="rId10"/>
      <w:pgSz w:w="16838" w:h="11906" w:orient="landscape"/>
      <w:pgMar w:top="1800" w:right="1440" w:bottom="180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E07BC" w14:textId="77777777" w:rsidR="0068755F" w:rsidRDefault="0068755F" w:rsidP="00420D53">
      <w:r>
        <w:separator/>
      </w:r>
    </w:p>
  </w:endnote>
  <w:endnote w:type="continuationSeparator" w:id="0">
    <w:p w14:paraId="08E4465F" w14:textId="77777777" w:rsidR="0068755F" w:rsidRDefault="0068755F" w:rsidP="00420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85396288"/>
      <w:docPartObj>
        <w:docPartGallery w:val="Page Numbers (Bottom of Page)"/>
        <w:docPartUnique/>
      </w:docPartObj>
    </w:sdtPr>
    <w:sdtContent>
      <w:p w14:paraId="605834DF" w14:textId="6A2BD42F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29BA04D5" w14:textId="77777777" w:rsidR="00420D53" w:rsidRDefault="00420D53" w:rsidP="00420D53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3"/>
      </w:rPr>
      <w:id w:val="-225529598"/>
      <w:docPartObj>
        <w:docPartGallery w:val="Page Numbers (Bottom of Page)"/>
        <w:docPartUnique/>
      </w:docPartObj>
    </w:sdtPr>
    <w:sdtContent>
      <w:p w14:paraId="714D700E" w14:textId="08B369D9" w:rsidR="00420D53" w:rsidRDefault="00420D53" w:rsidP="00945705">
        <w:pPr>
          <w:pStyle w:val="af1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14:paraId="5563D0C8" w14:textId="77777777" w:rsidR="00420D53" w:rsidRDefault="00420D53" w:rsidP="00420D53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78B91D" w14:textId="77777777" w:rsidR="0068755F" w:rsidRDefault="0068755F" w:rsidP="00420D53">
      <w:r>
        <w:separator/>
      </w:r>
    </w:p>
  </w:footnote>
  <w:footnote w:type="continuationSeparator" w:id="0">
    <w:p w14:paraId="22C5EF54" w14:textId="77777777" w:rsidR="0068755F" w:rsidRDefault="0068755F" w:rsidP="00420D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3153B"/>
    <w:multiLevelType w:val="multilevel"/>
    <w:tmpl w:val="5F3AC7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EC5A3D"/>
    <w:multiLevelType w:val="multilevel"/>
    <w:tmpl w:val="56B017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EE80799"/>
    <w:multiLevelType w:val="hybridMultilevel"/>
    <w:tmpl w:val="F0825698"/>
    <w:lvl w:ilvl="0" w:tplc="4FF84B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081544A"/>
    <w:multiLevelType w:val="multilevel"/>
    <w:tmpl w:val="CC00BE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29220FD"/>
    <w:multiLevelType w:val="multilevel"/>
    <w:tmpl w:val="750CCB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2D05761"/>
    <w:multiLevelType w:val="multilevel"/>
    <w:tmpl w:val="CAC80B7A"/>
    <w:lvl w:ilvl="0">
      <w:start w:val="1"/>
      <w:numFmt w:val="decimal"/>
      <w:lvlText w:val="%1."/>
      <w:lvlJc w:val="left"/>
      <w:pPr>
        <w:ind w:left="440" w:hanging="360"/>
      </w:pPr>
    </w:lvl>
    <w:lvl w:ilvl="1">
      <w:start w:val="1"/>
      <w:numFmt w:val="decimal"/>
      <w:lvlText w:val="%2、"/>
      <w:lvlJc w:val="left"/>
      <w:pPr>
        <w:ind w:left="1040" w:hanging="480"/>
      </w:pPr>
    </w:lvl>
    <w:lvl w:ilvl="2">
      <w:start w:val="1"/>
      <w:numFmt w:val="lowerRoman"/>
      <w:lvlText w:val="%3."/>
      <w:lvlJc w:val="right"/>
      <w:pPr>
        <w:ind w:left="1520" w:hanging="480"/>
      </w:pPr>
    </w:lvl>
    <w:lvl w:ilvl="3">
      <w:start w:val="1"/>
      <w:numFmt w:val="decimal"/>
      <w:lvlText w:val="%4."/>
      <w:lvlJc w:val="left"/>
      <w:pPr>
        <w:ind w:left="2000" w:hanging="480"/>
      </w:pPr>
    </w:lvl>
    <w:lvl w:ilvl="4">
      <w:start w:val="1"/>
      <w:numFmt w:val="decimal"/>
      <w:lvlText w:val="%5、"/>
      <w:lvlJc w:val="left"/>
      <w:pPr>
        <w:ind w:left="2480" w:hanging="480"/>
      </w:pPr>
    </w:lvl>
    <w:lvl w:ilvl="5">
      <w:start w:val="1"/>
      <w:numFmt w:val="lowerRoman"/>
      <w:lvlText w:val="%6."/>
      <w:lvlJc w:val="right"/>
      <w:pPr>
        <w:ind w:left="2960" w:hanging="480"/>
      </w:pPr>
    </w:lvl>
    <w:lvl w:ilvl="6">
      <w:start w:val="1"/>
      <w:numFmt w:val="decimal"/>
      <w:lvlText w:val="%7."/>
      <w:lvlJc w:val="left"/>
      <w:pPr>
        <w:ind w:left="3440" w:hanging="480"/>
      </w:pPr>
    </w:lvl>
    <w:lvl w:ilvl="7">
      <w:start w:val="1"/>
      <w:numFmt w:val="decimal"/>
      <w:lvlText w:val="%8、"/>
      <w:lvlJc w:val="left"/>
      <w:pPr>
        <w:ind w:left="3920" w:hanging="480"/>
      </w:pPr>
    </w:lvl>
    <w:lvl w:ilvl="8">
      <w:start w:val="1"/>
      <w:numFmt w:val="lowerRoman"/>
      <w:lvlText w:val="%9."/>
      <w:lvlJc w:val="right"/>
      <w:pPr>
        <w:ind w:left="4400" w:hanging="480"/>
      </w:pPr>
    </w:lvl>
  </w:abstractNum>
  <w:abstractNum w:abstractNumId="6" w15:restartNumberingAfterBreak="0">
    <w:nsid w:val="13D04E47"/>
    <w:multiLevelType w:val="hybridMultilevel"/>
    <w:tmpl w:val="53BEF298"/>
    <w:lvl w:ilvl="0" w:tplc="C186A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18983CBF"/>
    <w:multiLevelType w:val="multilevel"/>
    <w:tmpl w:val="485C4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8B9326A"/>
    <w:multiLevelType w:val="multilevel"/>
    <w:tmpl w:val="A99AE33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98E0586"/>
    <w:multiLevelType w:val="multilevel"/>
    <w:tmpl w:val="08A84E0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19CC5934"/>
    <w:multiLevelType w:val="multilevel"/>
    <w:tmpl w:val="CE3EDB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1AB95AA2"/>
    <w:multiLevelType w:val="hybridMultilevel"/>
    <w:tmpl w:val="0C686DFA"/>
    <w:lvl w:ilvl="0" w:tplc="62641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1E223D80"/>
    <w:multiLevelType w:val="multilevel"/>
    <w:tmpl w:val="0FCEC9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1E567C5F"/>
    <w:multiLevelType w:val="multilevel"/>
    <w:tmpl w:val="193A21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F5A0017"/>
    <w:multiLevelType w:val="multilevel"/>
    <w:tmpl w:val="391C505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225847E7"/>
    <w:multiLevelType w:val="multilevel"/>
    <w:tmpl w:val="6EC04164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24656124"/>
    <w:multiLevelType w:val="hybridMultilevel"/>
    <w:tmpl w:val="82C8C2AE"/>
    <w:lvl w:ilvl="0" w:tplc="3412DF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33E52286"/>
    <w:multiLevelType w:val="multilevel"/>
    <w:tmpl w:val="51E2E1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34FC6E7B"/>
    <w:multiLevelType w:val="multilevel"/>
    <w:tmpl w:val="46DCEC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37126F9E"/>
    <w:multiLevelType w:val="multilevel"/>
    <w:tmpl w:val="A810059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386B1A86"/>
    <w:multiLevelType w:val="hybridMultilevel"/>
    <w:tmpl w:val="E77E7164"/>
    <w:lvl w:ilvl="0" w:tplc="DDA0C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39B047B3"/>
    <w:multiLevelType w:val="multilevel"/>
    <w:tmpl w:val="E2F0A9C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1E76F29"/>
    <w:multiLevelType w:val="multilevel"/>
    <w:tmpl w:val="793ECF4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3" w15:restartNumberingAfterBreak="0">
    <w:nsid w:val="4439113A"/>
    <w:multiLevelType w:val="multilevel"/>
    <w:tmpl w:val="1FEE62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4" w15:restartNumberingAfterBreak="0">
    <w:nsid w:val="450A632D"/>
    <w:multiLevelType w:val="multilevel"/>
    <w:tmpl w:val="FB4AF5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46CC405D"/>
    <w:multiLevelType w:val="multilevel"/>
    <w:tmpl w:val="EA8CA2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7944BED"/>
    <w:multiLevelType w:val="multilevel"/>
    <w:tmpl w:val="141AB1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486A59B1"/>
    <w:multiLevelType w:val="multilevel"/>
    <w:tmpl w:val="4BF8D1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48C43DB3"/>
    <w:multiLevelType w:val="multilevel"/>
    <w:tmpl w:val="59A45B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49A758EE"/>
    <w:multiLevelType w:val="multilevel"/>
    <w:tmpl w:val="F66E8E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4CAE7978"/>
    <w:multiLevelType w:val="multilevel"/>
    <w:tmpl w:val="AC3AAEA8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1" w15:restartNumberingAfterBreak="0">
    <w:nsid w:val="4F5961FD"/>
    <w:multiLevelType w:val="multilevel"/>
    <w:tmpl w:val="C804D0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518D4776"/>
    <w:multiLevelType w:val="multilevel"/>
    <w:tmpl w:val="761232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540A4E9E"/>
    <w:multiLevelType w:val="multilevel"/>
    <w:tmpl w:val="990CFF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54A577E6"/>
    <w:multiLevelType w:val="hybridMultilevel"/>
    <w:tmpl w:val="E228A9D2"/>
    <w:lvl w:ilvl="0" w:tplc="610C62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5D265231"/>
    <w:multiLevelType w:val="multilevel"/>
    <w:tmpl w:val="ABCAF1B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6" w15:restartNumberingAfterBreak="0">
    <w:nsid w:val="635907D4"/>
    <w:multiLevelType w:val="multilevel"/>
    <w:tmpl w:val="EFECD1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7" w15:restartNumberingAfterBreak="0">
    <w:nsid w:val="689450AC"/>
    <w:multiLevelType w:val="multilevel"/>
    <w:tmpl w:val="272654F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8" w15:restartNumberingAfterBreak="0">
    <w:nsid w:val="68C04869"/>
    <w:multiLevelType w:val="multilevel"/>
    <w:tmpl w:val="55F03F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39" w15:restartNumberingAfterBreak="0">
    <w:nsid w:val="68FF556E"/>
    <w:multiLevelType w:val="multilevel"/>
    <w:tmpl w:val="3940AF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0" w15:restartNumberingAfterBreak="0">
    <w:nsid w:val="6A092B49"/>
    <w:multiLevelType w:val="multilevel"/>
    <w:tmpl w:val="8A7A14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1" w15:restartNumberingAfterBreak="0">
    <w:nsid w:val="6C181206"/>
    <w:multiLevelType w:val="multilevel"/>
    <w:tmpl w:val="4BAEE18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2" w15:restartNumberingAfterBreak="0">
    <w:nsid w:val="6E132370"/>
    <w:multiLevelType w:val="multilevel"/>
    <w:tmpl w:val="91DA04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3" w15:restartNumberingAfterBreak="0">
    <w:nsid w:val="6EE521AA"/>
    <w:multiLevelType w:val="multilevel"/>
    <w:tmpl w:val="4A728BD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4" w15:restartNumberingAfterBreak="0">
    <w:nsid w:val="770E2585"/>
    <w:multiLevelType w:val="multilevel"/>
    <w:tmpl w:val="3A6803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5" w15:restartNumberingAfterBreak="0">
    <w:nsid w:val="77FC3DC5"/>
    <w:multiLevelType w:val="multilevel"/>
    <w:tmpl w:val="F1943F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6" w15:restartNumberingAfterBreak="0">
    <w:nsid w:val="7A2F3B80"/>
    <w:multiLevelType w:val="multilevel"/>
    <w:tmpl w:val="B1FEDB3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7" w15:restartNumberingAfterBreak="0">
    <w:nsid w:val="7D3C2BB1"/>
    <w:multiLevelType w:val="multilevel"/>
    <w:tmpl w:val="BB92607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48" w15:restartNumberingAfterBreak="0">
    <w:nsid w:val="7EAE24B0"/>
    <w:multiLevelType w:val="hybridMultilevel"/>
    <w:tmpl w:val="F64ED758"/>
    <w:lvl w:ilvl="0" w:tplc="C7B032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9" w15:restartNumberingAfterBreak="0">
    <w:nsid w:val="7EF84F90"/>
    <w:multiLevelType w:val="multilevel"/>
    <w:tmpl w:val="0FEC2C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382636551">
    <w:abstractNumId w:val="31"/>
  </w:num>
  <w:num w:numId="2" w16cid:durableId="1907491853">
    <w:abstractNumId w:val="39"/>
  </w:num>
  <w:num w:numId="3" w16cid:durableId="500198516">
    <w:abstractNumId w:val="8"/>
  </w:num>
  <w:num w:numId="4" w16cid:durableId="1725904128">
    <w:abstractNumId w:val="38"/>
  </w:num>
  <w:num w:numId="5" w16cid:durableId="1935553115">
    <w:abstractNumId w:val="32"/>
  </w:num>
  <w:num w:numId="6" w16cid:durableId="1463839809">
    <w:abstractNumId w:val="18"/>
  </w:num>
  <w:num w:numId="7" w16cid:durableId="105974317">
    <w:abstractNumId w:val="28"/>
  </w:num>
  <w:num w:numId="8" w16cid:durableId="1717464539">
    <w:abstractNumId w:val="0"/>
  </w:num>
  <w:num w:numId="9" w16cid:durableId="265508680">
    <w:abstractNumId w:val="44"/>
  </w:num>
  <w:num w:numId="10" w16cid:durableId="62801723">
    <w:abstractNumId w:val="33"/>
  </w:num>
  <w:num w:numId="11" w16cid:durableId="1263877467">
    <w:abstractNumId w:val="42"/>
  </w:num>
  <w:num w:numId="12" w16cid:durableId="1831216207">
    <w:abstractNumId w:val="4"/>
  </w:num>
  <w:num w:numId="13" w16cid:durableId="989217030">
    <w:abstractNumId w:val="3"/>
  </w:num>
  <w:num w:numId="14" w16cid:durableId="360594563">
    <w:abstractNumId w:val="1"/>
  </w:num>
  <w:num w:numId="15" w16cid:durableId="126051974">
    <w:abstractNumId w:val="37"/>
  </w:num>
  <w:num w:numId="16" w16cid:durableId="1844973733">
    <w:abstractNumId w:val="13"/>
  </w:num>
  <w:num w:numId="17" w16cid:durableId="1845121047">
    <w:abstractNumId w:val="21"/>
  </w:num>
  <w:num w:numId="18" w16cid:durableId="309135315">
    <w:abstractNumId w:val="36"/>
  </w:num>
  <w:num w:numId="19" w16cid:durableId="1245645373">
    <w:abstractNumId w:val="43"/>
  </w:num>
  <w:num w:numId="20" w16cid:durableId="1397705943">
    <w:abstractNumId w:val="49"/>
  </w:num>
  <w:num w:numId="21" w16cid:durableId="837616000">
    <w:abstractNumId w:val="19"/>
  </w:num>
  <w:num w:numId="22" w16cid:durableId="435753037">
    <w:abstractNumId w:val="15"/>
  </w:num>
  <w:num w:numId="23" w16cid:durableId="180780187">
    <w:abstractNumId w:val="25"/>
  </w:num>
  <w:num w:numId="24" w16cid:durableId="2087913553">
    <w:abstractNumId w:val="23"/>
  </w:num>
  <w:num w:numId="25" w16cid:durableId="540554984">
    <w:abstractNumId w:val="26"/>
  </w:num>
  <w:num w:numId="26" w16cid:durableId="846987752">
    <w:abstractNumId w:val="46"/>
  </w:num>
  <w:num w:numId="27" w16cid:durableId="266038528">
    <w:abstractNumId w:val="45"/>
  </w:num>
  <w:num w:numId="28" w16cid:durableId="1188328317">
    <w:abstractNumId w:val="27"/>
  </w:num>
  <w:num w:numId="29" w16cid:durableId="46222981">
    <w:abstractNumId w:val="40"/>
  </w:num>
  <w:num w:numId="30" w16cid:durableId="1108966538">
    <w:abstractNumId w:val="5"/>
  </w:num>
  <w:num w:numId="31" w16cid:durableId="1314875761">
    <w:abstractNumId w:val="30"/>
  </w:num>
  <w:num w:numId="32" w16cid:durableId="1323462293">
    <w:abstractNumId w:val="7"/>
  </w:num>
  <w:num w:numId="33" w16cid:durableId="1580871513">
    <w:abstractNumId w:val="12"/>
  </w:num>
  <w:num w:numId="34" w16cid:durableId="165285808">
    <w:abstractNumId w:val="22"/>
  </w:num>
  <w:num w:numId="35" w16cid:durableId="888496406">
    <w:abstractNumId w:val="9"/>
  </w:num>
  <w:num w:numId="36" w16cid:durableId="1668820529">
    <w:abstractNumId w:val="47"/>
  </w:num>
  <w:num w:numId="37" w16cid:durableId="902250618">
    <w:abstractNumId w:val="14"/>
  </w:num>
  <w:num w:numId="38" w16cid:durableId="1901552191">
    <w:abstractNumId w:val="29"/>
  </w:num>
  <w:num w:numId="39" w16cid:durableId="1375348168">
    <w:abstractNumId w:val="35"/>
  </w:num>
  <w:num w:numId="40" w16cid:durableId="710224453">
    <w:abstractNumId w:val="24"/>
  </w:num>
  <w:num w:numId="41" w16cid:durableId="941299929">
    <w:abstractNumId w:val="41"/>
  </w:num>
  <w:num w:numId="42" w16cid:durableId="1706978883">
    <w:abstractNumId w:val="17"/>
  </w:num>
  <w:num w:numId="43" w16cid:durableId="1886259386">
    <w:abstractNumId w:val="10"/>
  </w:num>
  <w:num w:numId="44" w16cid:durableId="665590366">
    <w:abstractNumId w:val="11"/>
  </w:num>
  <w:num w:numId="45" w16cid:durableId="138884440">
    <w:abstractNumId w:val="34"/>
  </w:num>
  <w:num w:numId="46" w16cid:durableId="1455559891">
    <w:abstractNumId w:val="2"/>
  </w:num>
  <w:num w:numId="47" w16cid:durableId="1631132824">
    <w:abstractNumId w:val="16"/>
  </w:num>
  <w:num w:numId="48" w16cid:durableId="428159201">
    <w:abstractNumId w:val="6"/>
  </w:num>
  <w:num w:numId="49" w16cid:durableId="854655678">
    <w:abstractNumId w:val="20"/>
  </w:num>
  <w:num w:numId="50" w16cid:durableId="30759191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1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e5fz29290erpe5aa3v0vdyr9w0dfs595xp&quot;&gt;study protocol ES review&lt;record-ids&gt;&lt;item&gt;446&lt;/item&gt;&lt;/record-ids&gt;&lt;/item&gt;&lt;/Libraries&gt;"/>
  </w:docVars>
  <w:rsids>
    <w:rsidRoot w:val="00FA671D"/>
    <w:rsid w:val="000113AF"/>
    <w:rsid w:val="00034B18"/>
    <w:rsid w:val="0004781C"/>
    <w:rsid w:val="00066D9D"/>
    <w:rsid w:val="000B78BA"/>
    <w:rsid w:val="000C319B"/>
    <w:rsid w:val="000C34AE"/>
    <w:rsid w:val="000C6397"/>
    <w:rsid w:val="000C7B51"/>
    <w:rsid w:val="000F45D3"/>
    <w:rsid w:val="000F566D"/>
    <w:rsid w:val="0016350D"/>
    <w:rsid w:val="001774A4"/>
    <w:rsid w:val="00192F79"/>
    <w:rsid w:val="00193660"/>
    <w:rsid w:val="001A2C04"/>
    <w:rsid w:val="001C04AD"/>
    <w:rsid w:val="001C19CC"/>
    <w:rsid w:val="001F6A46"/>
    <w:rsid w:val="00201FE6"/>
    <w:rsid w:val="002327B9"/>
    <w:rsid w:val="0024762E"/>
    <w:rsid w:val="00255474"/>
    <w:rsid w:val="00270F8D"/>
    <w:rsid w:val="00276E0F"/>
    <w:rsid w:val="002827B8"/>
    <w:rsid w:val="002969BC"/>
    <w:rsid w:val="00297072"/>
    <w:rsid w:val="002A4B72"/>
    <w:rsid w:val="002B4020"/>
    <w:rsid w:val="002E68CE"/>
    <w:rsid w:val="002E74A3"/>
    <w:rsid w:val="002F6355"/>
    <w:rsid w:val="002F6DFC"/>
    <w:rsid w:val="003120A4"/>
    <w:rsid w:val="00312961"/>
    <w:rsid w:val="00332F32"/>
    <w:rsid w:val="00342617"/>
    <w:rsid w:val="0034411D"/>
    <w:rsid w:val="00344A84"/>
    <w:rsid w:val="003761F3"/>
    <w:rsid w:val="00387CA7"/>
    <w:rsid w:val="003C6739"/>
    <w:rsid w:val="003D1AB6"/>
    <w:rsid w:val="003D429E"/>
    <w:rsid w:val="003E2E15"/>
    <w:rsid w:val="003E2E8D"/>
    <w:rsid w:val="00401C14"/>
    <w:rsid w:val="00402C73"/>
    <w:rsid w:val="00420D53"/>
    <w:rsid w:val="00423315"/>
    <w:rsid w:val="00456169"/>
    <w:rsid w:val="00471C98"/>
    <w:rsid w:val="00476FFE"/>
    <w:rsid w:val="00487486"/>
    <w:rsid w:val="004C453E"/>
    <w:rsid w:val="004C59FF"/>
    <w:rsid w:val="004D78BE"/>
    <w:rsid w:val="00525E63"/>
    <w:rsid w:val="00527483"/>
    <w:rsid w:val="0055167A"/>
    <w:rsid w:val="0055523A"/>
    <w:rsid w:val="005649FB"/>
    <w:rsid w:val="005949EA"/>
    <w:rsid w:val="005A0D6E"/>
    <w:rsid w:val="005A34C8"/>
    <w:rsid w:val="005A53E8"/>
    <w:rsid w:val="005C5E1E"/>
    <w:rsid w:val="005F24ED"/>
    <w:rsid w:val="00614377"/>
    <w:rsid w:val="00636295"/>
    <w:rsid w:val="00644607"/>
    <w:rsid w:val="0064778A"/>
    <w:rsid w:val="00653C36"/>
    <w:rsid w:val="00655C71"/>
    <w:rsid w:val="006727EC"/>
    <w:rsid w:val="0068047B"/>
    <w:rsid w:val="00680825"/>
    <w:rsid w:val="00682610"/>
    <w:rsid w:val="0068502E"/>
    <w:rsid w:val="0068755F"/>
    <w:rsid w:val="0069212E"/>
    <w:rsid w:val="00692850"/>
    <w:rsid w:val="006A5D22"/>
    <w:rsid w:val="006E07E0"/>
    <w:rsid w:val="006F6B30"/>
    <w:rsid w:val="007116C2"/>
    <w:rsid w:val="007208C5"/>
    <w:rsid w:val="00723D17"/>
    <w:rsid w:val="007361DB"/>
    <w:rsid w:val="00741510"/>
    <w:rsid w:val="0076126D"/>
    <w:rsid w:val="007842AC"/>
    <w:rsid w:val="00785DCD"/>
    <w:rsid w:val="007977E1"/>
    <w:rsid w:val="007A4033"/>
    <w:rsid w:val="007C0B6C"/>
    <w:rsid w:val="007F1FAF"/>
    <w:rsid w:val="008139CA"/>
    <w:rsid w:val="008376E6"/>
    <w:rsid w:val="00857F00"/>
    <w:rsid w:val="00876A64"/>
    <w:rsid w:val="008A7EC7"/>
    <w:rsid w:val="008E0609"/>
    <w:rsid w:val="008F135C"/>
    <w:rsid w:val="00915D87"/>
    <w:rsid w:val="00921F6F"/>
    <w:rsid w:val="00924354"/>
    <w:rsid w:val="009331EF"/>
    <w:rsid w:val="00944993"/>
    <w:rsid w:val="0099130C"/>
    <w:rsid w:val="009A3E6D"/>
    <w:rsid w:val="009A6322"/>
    <w:rsid w:val="009C20A3"/>
    <w:rsid w:val="009C32A1"/>
    <w:rsid w:val="009D282D"/>
    <w:rsid w:val="00A00413"/>
    <w:rsid w:val="00A10767"/>
    <w:rsid w:val="00A111D1"/>
    <w:rsid w:val="00A1330E"/>
    <w:rsid w:val="00A71A81"/>
    <w:rsid w:val="00A82688"/>
    <w:rsid w:val="00AA328C"/>
    <w:rsid w:val="00AC4F0E"/>
    <w:rsid w:val="00AD7491"/>
    <w:rsid w:val="00AF2460"/>
    <w:rsid w:val="00B07821"/>
    <w:rsid w:val="00B14469"/>
    <w:rsid w:val="00B566A7"/>
    <w:rsid w:val="00B63862"/>
    <w:rsid w:val="00B80152"/>
    <w:rsid w:val="00B90933"/>
    <w:rsid w:val="00BA24FA"/>
    <w:rsid w:val="00BB0244"/>
    <w:rsid w:val="00BE6750"/>
    <w:rsid w:val="00BF4444"/>
    <w:rsid w:val="00C104A5"/>
    <w:rsid w:val="00C36990"/>
    <w:rsid w:val="00C540C8"/>
    <w:rsid w:val="00C62E75"/>
    <w:rsid w:val="00C671C6"/>
    <w:rsid w:val="00C736C9"/>
    <w:rsid w:val="00C77B74"/>
    <w:rsid w:val="00CA44C8"/>
    <w:rsid w:val="00CB398A"/>
    <w:rsid w:val="00CC4F63"/>
    <w:rsid w:val="00CE60BF"/>
    <w:rsid w:val="00CF20C9"/>
    <w:rsid w:val="00CF40F9"/>
    <w:rsid w:val="00CF4A9E"/>
    <w:rsid w:val="00D04D87"/>
    <w:rsid w:val="00D20678"/>
    <w:rsid w:val="00D20F2E"/>
    <w:rsid w:val="00D34462"/>
    <w:rsid w:val="00D450BC"/>
    <w:rsid w:val="00D7770E"/>
    <w:rsid w:val="00D93716"/>
    <w:rsid w:val="00DB10DD"/>
    <w:rsid w:val="00DB741C"/>
    <w:rsid w:val="00DC4B5F"/>
    <w:rsid w:val="00DD329B"/>
    <w:rsid w:val="00DF68F8"/>
    <w:rsid w:val="00DF6B47"/>
    <w:rsid w:val="00DF71F0"/>
    <w:rsid w:val="00E0527E"/>
    <w:rsid w:val="00E11E4C"/>
    <w:rsid w:val="00E33EF6"/>
    <w:rsid w:val="00E911BF"/>
    <w:rsid w:val="00E913CD"/>
    <w:rsid w:val="00E96580"/>
    <w:rsid w:val="00EA568D"/>
    <w:rsid w:val="00EF0A8C"/>
    <w:rsid w:val="00F15DAF"/>
    <w:rsid w:val="00F23F77"/>
    <w:rsid w:val="00F24AD6"/>
    <w:rsid w:val="00F32360"/>
    <w:rsid w:val="00F40A68"/>
    <w:rsid w:val="00F41E9D"/>
    <w:rsid w:val="00F529B2"/>
    <w:rsid w:val="00F947E7"/>
    <w:rsid w:val="00F94DB1"/>
    <w:rsid w:val="00F9752C"/>
    <w:rsid w:val="00F97ECC"/>
    <w:rsid w:val="00FA3146"/>
    <w:rsid w:val="00FA671D"/>
    <w:rsid w:val="00FC18F9"/>
    <w:rsid w:val="00FC3E52"/>
    <w:rsid w:val="00FD3B7A"/>
    <w:rsid w:val="00FF2BDA"/>
    <w:rsid w:val="00FF3CDF"/>
    <w:rsid w:val="00FF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B901"/>
  <w15:docId w15:val="{AAAC0871-47E6-5D44-9EB9-4B0E4EE0D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EF43C5"/>
    <w:pPr>
      <w:keepNext/>
      <w:keepLines/>
      <w:widowControl/>
      <w:spacing w:after="60" w:line="276" w:lineRule="auto"/>
    </w:pPr>
    <w:rPr>
      <w:rFonts w:ascii="Arial" w:hAnsi="Arial" w:cs="Arial"/>
      <w:sz w:val="52"/>
      <w:szCs w:val="52"/>
      <w:lang w:val="zh-TW"/>
    </w:rPr>
  </w:style>
  <w:style w:type="table" w:styleId="a5">
    <w:name w:val="Table Grid"/>
    <w:basedOn w:val="a1"/>
    <w:uiPriority w:val="39"/>
    <w:rsid w:val="003C17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1C57EC"/>
    <w:pPr>
      <w:ind w:leftChars="200" w:left="480"/>
    </w:pPr>
  </w:style>
  <w:style w:type="character" w:customStyle="1" w:styleId="a4">
    <w:name w:val="標題 字元"/>
    <w:basedOn w:val="a0"/>
    <w:link w:val="a3"/>
    <w:uiPriority w:val="10"/>
    <w:rsid w:val="00EF43C5"/>
    <w:rPr>
      <w:rFonts w:ascii="Arial" w:hAnsi="Arial" w:cs="Arial"/>
      <w:kern w:val="0"/>
      <w:sz w:val="52"/>
      <w:szCs w:val="52"/>
      <w:lang w:val="zh-TW"/>
    </w:rPr>
  </w:style>
  <w:style w:type="paragraph" w:styleId="Web">
    <w:name w:val="Normal (Web)"/>
    <w:basedOn w:val="a"/>
    <w:uiPriority w:val="99"/>
    <w:unhideWhenUsed/>
    <w:rsid w:val="003F1F1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a7">
    <w:name w:val="Revision"/>
    <w:hidden/>
    <w:uiPriority w:val="99"/>
    <w:semiHidden/>
    <w:rsid w:val="005E2368"/>
  </w:style>
  <w:style w:type="character" w:styleId="a8">
    <w:name w:val="annotation reference"/>
    <w:basedOn w:val="a0"/>
    <w:uiPriority w:val="99"/>
    <w:semiHidden/>
    <w:unhideWhenUsed/>
    <w:rsid w:val="00CB26E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B26EC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CB26E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B26E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CB26EC"/>
    <w:rPr>
      <w:b/>
      <w:bCs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673D39"/>
  </w:style>
  <w:style w:type="character" w:customStyle="1" w:styleId="EndNoteBibliography0">
    <w:name w:val="EndNote Bibliography 字元"/>
    <w:basedOn w:val="a0"/>
    <w:link w:val="EndNoteBibliography"/>
    <w:rsid w:val="00673D39"/>
    <w:rPr>
      <w:rFonts w:ascii="Calibri" w:hAnsi="Calibri" w:cs="Calibri"/>
    </w:rPr>
  </w:style>
  <w:style w:type="paragraph" w:customStyle="1" w:styleId="Default">
    <w:name w:val="Default"/>
    <w:rsid w:val="003806C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styleId="ad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e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1">
    <w:name w:val="footer"/>
    <w:basedOn w:val="a"/>
    <w:link w:val="af2"/>
    <w:uiPriority w:val="99"/>
    <w:unhideWhenUsed/>
    <w:rsid w:val="00420D5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420D53"/>
    <w:rPr>
      <w:sz w:val="20"/>
      <w:szCs w:val="20"/>
    </w:rPr>
  </w:style>
  <w:style w:type="character" w:styleId="af3">
    <w:name w:val="page number"/>
    <w:basedOn w:val="a0"/>
    <w:uiPriority w:val="99"/>
    <w:semiHidden/>
    <w:unhideWhenUsed/>
    <w:rsid w:val="00420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+hSQSkUzOAWaa5SmXRg5s7LLow==">CgMxLjAaJQoBMBIgCh4IB0IaCg9UaW1lcyBOZXcgUm9tYW4SB0d1bmdzdWgaJQoBMRIgCh4IB0IaCg9UaW1lcyBOZXcgUm9tYW4SB0d1bmdzdWgaJQoBMhIgCh4IB0IaCg9UaW1lcyBOZXcgUm9tYW4SB0d1bmdzdWgaJQoBMxIgCh4IB0IaCg9UaW1lcyBOZXcgUm9tYW4SB0d1bmdzdWg4AHIhMXN1MTBMQ0FucnREcjJqU09yMDJWaU5XbC11anNjbkds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B2712B8-674A-304F-A094-5F5BB31AB5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296</TotalTime>
  <Pages>5</Pages>
  <Words>1440</Words>
  <Characters>8214</Characters>
  <Application>Microsoft Office Word</Application>
  <DocSecurity>0</DocSecurity>
  <Lines>68</Lines>
  <Paragraphs>19</Paragraphs>
  <ScaleCrop>false</ScaleCrop>
  <Company/>
  <LinksUpToDate>false</LinksUpToDate>
  <CharactersWithSpaces>9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3548242@connect.hku.hk</dc:creator>
  <cp:lastModifiedBy>u3548242@connect.hku.hk</cp:lastModifiedBy>
  <cp:revision>116</cp:revision>
  <cp:lastPrinted>2024-08-17T16:31:00Z</cp:lastPrinted>
  <dcterms:created xsi:type="dcterms:W3CDTF">2024-03-19T09:20:00Z</dcterms:created>
  <dcterms:modified xsi:type="dcterms:W3CDTF">2024-08-17T16:36:00Z</dcterms:modified>
</cp:coreProperties>
</file>